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59206AF" w14:textId="77777777" w:rsidR="00AA13C6" w:rsidRPr="00AA13C6" w:rsidRDefault="00AA13C6" w:rsidP="00AA13C6">
      <w:pPr>
        <w:spacing w:before="0" w:after="160" w:line="278" w:lineRule="auto"/>
        <w:rPr>
          <w:rFonts w:eastAsia="Times New Roman" w:cs="Times New Roman"/>
          <w:color w:val="222222"/>
          <w:sz w:val="16"/>
          <w:szCs w:val="16"/>
          <w:shd w:val="clear" w:color="auto" w:fill="FFFFFF"/>
        </w:rPr>
      </w:pPr>
      <w:bookmarkStart w:id="1" w:name="_Hlk185882213"/>
    </w:p>
    <w:tbl>
      <w:tblPr>
        <w:tblW w:w="11910" w:type="dxa"/>
        <w:jc w:val="center"/>
        <w:tblBorders>
          <w:top w:val="single" w:sz="48" w:space="0" w:color="FFFFFF"/>
          <w:left w:val="single" w:sz="48" w:space="0" w:color="FFFFFF"/>
          <w:bottom w:val="single" w:sz="48" w:space="0" w:color="FFFFFF"/>
          <w:right w:val="single" w:sz="48" w:space="0" w:color="FFFFFF"/>
          <w:insideH w:val="single" w:sz="48" w:space="0" w:color="FFFFFF"/>
          <w:insideV w:val="single" w:sz="48" w:space="0" w:color="FFFFFF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5"/>
        <w:gridCol w:w="1260"/>
        <w:gridCol w:w="1205"/>
        <w:gridCol w:w="1350"/>
        <w:gridCol w:w="1260"/>
        <w:gridCol w:w="1350"/>
        <w:gridCol w:w="1260"/>
        <w:gridCol w:w="1080"/>
        <w:gridCol w:w="1080"/>
        <w:gridCol w:w="630"/>
        <w:gridCol w:w="630"/>
      </w:tblGrid>
      <w:tr w:rsidR="00AA13C6" w:rsidRPr="00AA13C6" w14:paraId="2DBC6B1A" w14:textId="77777777" w:rsidTr="00AA13C6">
        <w:trPr>
          <w:jc w:val="center"/>
        </w:trPr>
        <w:tc>
          <w:tcPr>
            <w:tcW w:w="11910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744F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Table S1: ORs of sample general characteristics associated with liver function tests</w:t>
            </w:r>
          </w:p>
        </w:tc>
      </w:tr>
      <w:tr w:rsidR="00AA13C6" w:rsidRPr="00AA13C6" w14:paraId="27BFA4BE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59BF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 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D0C3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9E695" w14:textId="77777777" w:rsidR="00AA13C6" w:rsidRPr="00AA13C6" w:rsidRDefault="00AA13C6" w:rsidP="00F72F6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Variable</w:t>
            </w:r>
          </w:p>
        </w:tc>
      </w:tr>
      <w:tr w:rsidR="00AA13C6" w:rsidRPr="00AA13C6" w14:paraId="79E145AE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FD2D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9007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488A9" w14:textId="77777777" w:rsidR="00AA13C6" w:rsidRPr="00AA13C6" w:rsidRDefault="00AA13C6" w:rsidP="00F72F6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BB9FA5" w14:textId="77777777" w:rsidR="00AA13C6" w:rsidRPr="00AA13C6" w:rsidRDefault="00AA13C6" w:rsidP="00F72F6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Gender</w:t>
            </w:r>
          </w:p>
        </w:tc>
        <w:tc>
          <w:tcPr>
            <w:tcW w:w="47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E87EA4" w14:textId="77777777" w:rsidR="00AA13C6" w:rsidRPr="00AA13C6" w:rsidRDefault="00AA13C6" w:rsidP="00F72F6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Weigh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4F439B" w14:textId="77777777" w:rsidR="00AA13C6" w:rsidRPr="00AA13C6" w:rsidRDefault="00AA13C6" w:rsidP="00F72F6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MCC</w:t>
            </w:r>
          </w:p>
        </w:tc>
      </w:tr>
      <w:tr w:rsidR="00AA13C6" w:rsidRPr="00AA13C6" w14:paraId="1680AD9F" w14:textId="77777777" w:rsidTr="00AA13C6">
        <w:trPr>
          <w:jc w:val="center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B232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FEA8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51DB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Years (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BFBFBF"/>
              <w:bottom w:val="nil"/>
              <w:right w:val="nil"/>
            </w:tcBorders>
            <w:shd w:val="clear" w:color="auto" w:fill="FFFFFF"/>
          </w:tcPr>
          <w:p w14:paraId="45A1420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Female, n</w:t>
            </w:r>
            <w:r w:rsidRPr="00AA13C6">
              <w:rPr>
                <w:rFonts w:eastAsia="Aptos" w:cs="Times New Roman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BFBFBF"/>
            </w:tcBorders>
            <w:shd w:val="clear" w:color="auto" w:fill="FFFFFF"/>
          </w:tcPr>
          <w:p w14:paraId="566E027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Male, 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BFBFBF"/>
              <w:bottom w:val="nil"/>
              <w:right w:val="nil"/>
            </w:tcBorders>
            <w:shd w:val="clear" w:color="auto" w:fill="FFFFFF"/>
          </w:tcPr>
          <w:p w14:paraId="5560A05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UW, 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F3E3A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W, n</w:t>
            </w:r>
            <w:r w:rsidRPr="00AA13C6">
              <w:rPr>
                <w:rFonts w:eastAsia="Aptos" w:cs="Times New Roman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7234E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W, 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BFBFBF"/>
            </w:tcBorders>
            <w:shd w:val="clear" w:color="auto" w:fill="FFFFFF"/>
          </w:tcPr>
          <w:p w14:paraId="096509E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B, 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BFBFBF"/>
              <w:bottom w:val="nil"/>
              <w:right w:val="nil"/>
            </w:tcBorders>
            <w:shd w:val="clear" w:color="auto" w:fill="FFFFFF"/>
          </w:tcPr>
          <w:p w14:paraId="0439469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Yes, 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561C1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, n</w:t>
            </w:r>
          </w:p>
        </w:tc>
      </w:tr>
      <w:tr w:rsidR="00AA13C6" w:rsidRPr="00AA13C6" w14:paraId="43E569B3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16BA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TB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AC22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8052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0.94 (13.79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A639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C4B9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91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C935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CF58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A4FB9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55844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1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FD59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7202E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1</w:t>
            </w:r>
          </w:p>
        </w:tc>
      </w:tr>
      <w:tr w:rsidR="00AA13C6" w:rsidRPr="00AA13C6" w14:paraId="369F9007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14CA7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A7701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5470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0.15 (16.21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01C0D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50AD6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967C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F97A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9073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7330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E8B0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7AD4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AA13C6" w:rsidRPr="00AA13C6" w14:paraId="6A230FCA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5337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4045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6781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9A39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7,2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1896535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15 (0.53,2.5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7146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4.67 (0.4,55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5B1C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2,5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2897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29 (0.35,4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057FA5F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16 (0.32,4.18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DEBF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10 (0.32,3.76)</w:t>
            </w:r>
          </w:p>
        </w:tc>
      </w:tr>
      <w:tr w:rsidR="00AA13C6" w:rsidRPr="00AA13C6" w14:paraId="7002491D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1B22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l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BEF4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7A60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0.33 (13.67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A151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8016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85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B85E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D619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66846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F2180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7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03EE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ACC0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2</w:t>
            </w:r>
          </w:p>
        </w:tc>
      </w:tr>
      <w:tr w:rsidR="00AA13C6" w:rsidRPr="00AA13C6" w14:paraId="598C3189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BBC13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EF3EC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4756A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1.56 (12.45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D4AED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379D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5245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70CAA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BD5A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0C8E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88203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8666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AA13C6" w:rsidRPr="00AA13C6" w14:paraId="35AF9EBC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54B9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2564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5652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522F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3,2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C1DB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70 (0.76,3.83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E206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16 (0.21,2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EA8C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28,3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D901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59 (0.19,1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793DAC3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40 (0.13,1.27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5202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73 (0.24,2.19)</w:t>
            </w:r>
          </w:p>
        </w:tc>
      </w:tr>
      <w:tr w:rsidR="00AA13C6" w:rsidRPr="00AA13C6" w14:paraId="5D70CE56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6963F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CFA7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92354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0.74 (13.53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28A2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BF90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96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E48C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9F69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550C7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B16F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9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C688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83E83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4</w:t>
            </w:r>
          </w:p>
        </w:tc>
      </w:tr>
      <w:tr w:rsidR="00AA13C6" w:rsidRPr="00AA13C6" w14:paraId="5C7AD13C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A8AE3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FEF7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345C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3.40 (21.71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98EC6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2616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50279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B2D3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23F4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D2EF7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38C20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869A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AA13C6" w:rsidRPr="00AA13C6" w14:paraId="0BF1FF76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9DE4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086A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ABE7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9903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3,2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4CDE04D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2 (0.42,2.51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C7FC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FB13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33,3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D76D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21 (0.06,0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3CF538B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26 (0.09,0.75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D0B2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80 (0.23,2.81)</w:t>
            </w:r>
          </w:p>
        </w:tc>
      </w:tr>
      <w:tr w:rsidR="00AA13C6" w:rsidRPr="00AA13C6" w14:paraId="76D1695B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203F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G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014F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144E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0.22 (15.50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E72A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1EEE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6D32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7F8B0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069D0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2386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AD01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DC1D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8</w:t>
            </w:r>
          </w:p>
        </w:tc>
      </w:tr>
      <w:tr w:rsidR="00AA13C6" w:rsidRPr="00AA13C6" w14:paraId="5251851F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C3C09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C1514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7EF8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1.63 (13.59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BF21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4430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C9DD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F23D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E722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F135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8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5FF7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976D8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</w:tr>
      <w:tr w:rsidR="00AA13C6" w:rsidRPr="00AA13C6" w14:paraId="7C4D5E87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CCF2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2E8C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9C2B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F897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5,2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9BA2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38 (1.21,4.7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64F7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09,11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2788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3,3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6517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65 (0.59,4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670049A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28 (0.85,6.09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5619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32 (0.53,3.26)</w:t>
            </w:r>
          </w:p>
        </w:tc>
      </w:tr>
      <w:tr w:rsidR="00AA13C6" w:rsidRPr="00AA13C6" w14:paraId="17DDC855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0533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F5F7B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E10C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3.59 (14.31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46C3E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D6BA2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AF60D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225A8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747F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9038E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8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E4BB6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F6606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</w:tr>
      <w:tr w:rsidR="00AA13C6" w:rsidRPr="00AA13C6" w14:paraId="2BDF57B6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5B281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DD19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DB85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8.80 (14.11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6980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3595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97A17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1B49C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9F31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FA21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ABD4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B191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1</w:t>
            </w:r>
          </w:p>
        </w:tc>
      </w:tr>
      <w:tr w:rsidR="00AA13C6" w:rsidRPr="00AA13C6" w14:paraId="11375C66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4A36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E834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F569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8EAB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51,1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047159D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99 (0.48,2.06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0E53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5A9A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3,3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B04A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83 (0.29,2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472E33F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55 (0.56,4.28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D490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62 (0.26,1.53)</w:t>
            </w:r>
          </w:p>
        </w:tc>
      </w:tr>
      <w:tr w:rsidR="00AA13C6" w:rsidRPr="00AA13C6" w14:paraId="692D594D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E07A2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IN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BA7CB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E3BF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4.90 (14.49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5F25E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3E118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2E5C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68BB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AC5B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F0BD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515B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EB75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</w:tr>
      <w:tr w:rsidR="00AA13C6" w:rsidRPr="00AA13C6" w14:paraId="46C955D9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C7DC1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3B85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D30AB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5.57 (8.10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DE72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A1F4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FE68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A9D4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31AD4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D04A0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4462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44A0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49EEECCC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F351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52D6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B345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3AD60" w14:textId="77777777" w:rsidR="00AA13C6" w:rsidRPr="00AA13C6" w:rsidRDefault="00AA13C6" w:rsidP="00F72F6B">
            <w:pPr>
              <w:spacing w:before="0" w:after="0"/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5F2EDF17" w14:textId="77777777" w:rsidR="00AA13C6" w:rsidRPr="00AA13C6" w:rsidRDefault="00AA13C6" w:rsidP="00F72F6B">
            <w:pPr>
              <w:spacing w:before="0" w:after="0"/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15D6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A414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06,17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6B4A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49 (0.03,8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604D5A8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88 (0.2,17.75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71AE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AA13C6" w:rsidRPr="00AA13C6" w14:paraId="47BD6C13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F3DC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T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F0E15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0AFE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0.51 (13.91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69E64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4CB4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95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80CB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C5D6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76C7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67FDD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7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824B0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85BD5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9</w:t>
            </w:r>
          </w:p>
        </w:tc>
      </w:tr>
      <w:tr w:rsidR="00AA13C6" w:rsidRPr="00AA13C6" w14:paraId="728BC940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E7FAF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934B9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C8B23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0.68 (11.08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A665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5CAF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A81CA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6011F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E7F7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8C8AF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BE91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E9FC9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AA13C6" w:rsidRPr="00AA13C6" w14:paraId="33467433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4967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CEA3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2D0A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B236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1,2.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0D8A21F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10 (0.44,2.76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63B7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39D7E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28,3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DC82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52 (0.16,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3413A6A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30 (0.09,1.02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C460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49 (0.16,1.51)</w:t>
            </w:r>
          </w:p>
        </w:tc>
      </w:tr>
      <w:tr w:rsidR="00AA13C6" w:rsidRPr="00AA13C6" w14:paraId="5A97DA87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4884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D6ED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17CB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1.51 (14.43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3AD0E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6BEB0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45A9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B40DA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D6FE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9CFE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9772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C1F4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8</w:t>
            </w:r>
          </w:p>
        </w:tc>
      </w:tr>
      <w:tr w:rsidR="00AA13C6" w:rsidRPr="00AA13C6" w14:paraId="2B9428D4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A745B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91FD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7701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5.00 (9.64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32AC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9CA54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E5DB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E91F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3ACE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5D7F9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3F9D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C4022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6D14308D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F147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230E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B66A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F341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07,16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006D70F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26 (0.2,25.68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409F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E950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82C8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</w:tcPr>
          <w:p w14:paraId="10904531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B2F5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45 (0.04,5.18)</w:t>
            </w:r>
          </w:p>
        </w:tc>
      </w:tr>
      <w:tr w:rsidR="00AA13C6" w:rsidRPr="00AA13C6" w14:paraId="228E15F0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9770C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EFCA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E810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9.97 (13.05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67FF5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CAA9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55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E93CD8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00A14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F726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51B7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83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AC28C2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4639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4</w:t>
            </w:r>
          </w:p>
        </w:tc>
      </w:tr>
      <w:tr w:rsidR="00AA13C6" w:rsidRPr="00AA13C6" w14:paraId="0FC1ED2A" w14:textId="77777777" w:rsidTr="00AA13C6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EC6FD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8BEBF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8408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9.71 (16.05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0D7D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5D1B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2B153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91673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F1A3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D5AB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63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ED004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19F87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31D9B234" w14:textId="77777777" w:rsidTr="00AA13C6">
        <w:trPr>
          <w:jc w:val="center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B4260C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4604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205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DFC9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068FF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4,2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FFFFF"/>
          </w:tcPr>
          <w:p w14:paraId="3D6902A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38 (0.61,3.15)</w:t>
            </w:r>
          </w:p>
        </w:tc>
        <w:tc>
          <w:tcPr>
            <w:tcW w:w="1350" w:type="dxa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7E956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DF36D9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2,5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47FBED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90 (0.23,3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FFFFFF"/>
          </w:tcPr>
          <w:p w14:paraId="489870EA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7 (0.3,3.9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D9D9D9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0953B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AA13C6" w:rsidRPr="00AA13C6" w14:paraId="5D9B11EA" w14:textId="77777777" w:rsidTr="00AA13C6">
        <w:trPr>
          <w:jc w:val="center"/>
        </w:trPr>
        <w:tc>
          <w:tcPr>
            <w:tcW w:w="1191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65075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W: normal weight, OB: obese, OW: overweight, UW: underweight, MCC: major complications or comorbidities, ND: not determined</w:t>
            </w:r>
          </w:p>
          <w:p w14:paraId="2C994AA2" w14:textId="515B4600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="00124A9E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F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emales were used as reference to calculate OR, b: NW was used as reference to calculate OR, Bold: significant confidence intervals</w:t>
            </w:r>
          </w:p>
          <w:p w14:paraId="0FD0F030" w14:textId="77777777" w:rsidR="00AA13C6" w:rsidRPr="00AA13C6" w:rsidRDefault="00AA13C6" w:rsidP="00F72F6B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</w:tbl>
    <w:p w14:paraId="210B2BDB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  <w:r w:rsidRPr="00AA13C6">
        <w:rPr>
          <w:rFonts w:eastAsia="Times New Roman" w:cs="Times New Roman"/>
          <w:szCs w:val="24"/>
        </w:rPr>
        <w:br/>
      </w:r>
    </w:p>
    <w:p w14:paraId="449E2EF9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6B4A2CEB" w14:textId="77777777" w:rsid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26A86A12" w14:textId="77777777" w:rsidR="001167BB" w:rsidRPr="00AA13C6" w:rsidRDefault="001167BB" w:rsidP="00AA13C6">
      <w:pPr>
        <w:spacing w:before="0"/>
        <w:rPr>
          <w:rFonts w:eastAsia="Times New Roman" w:cs="Times New Roman"/>
          <w:szCs w:val="24"/>
        </w:rPr>
      </w:pPr>
    </w:p>
    <w:tbl>
      <w:tblPr>
        <w:tblStyle w:val="TableGrid1"/>
        <w:tblW w:w="12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26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8"/>
      </w:tblGrid>
      <w:tr w:rsidR="00AA13C6" w:rsidRPr="00AA13C6" w14:paraId="730E73AC" w14:textId="77777777" w:rsidTr="00DD3A75">
        <w:trPr>
          <w:jc w:val="center"/>
        </w:trPr>
        <w:tc>
          <w:tcPr>
            <w:tcW w:w="12950" w:type="dxa"/>
            <w:gridSpan w:val="14"/>
          </w:tcPr>
          <w:p w14:paraId="17AA15A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  <w:t>Table S2: ORs of comorbidities characteristics associated with liver function tests</w:t>
            </w:r>
          </w:p>
        </w:tc>
      </w:tr>
      <w:tr w:rsidR="00AA13C6" w:rsidRPr="00AA13C6" w14:paraId="29E23435" w14:textId="77777777" w:rsidTr="00DD3A75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7887E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Tes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0314B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088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C3EA239" w14:textId="77777777" w:rsidR="00AA13C6" w:rsidRPr="00AA13C6" w:rsidRDefault="00AA13C6" w:rsidP="00AA13C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Condition</w:t>
            </w:r>
          </w:p>
        </w:tc>
      </w:tr>
      <w:tr w:rsidR="00AA13C6" w:rsidRPr="00AA13C6" w14:paraId="6741C56D" w14:textId="77777777" w:rsidTr="00DD3A75">
        <w:trPr>
          <w:jc w:val="center"/>
        </w:trPr>
        <w:tc>
          <w:tcPr>
            <w:tcW w:w="8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F9A46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23EFE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</w:tcPr>
          <w:p w14:paraId="3EB698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CKD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</w:tcPr>
          <w:p w14:paraId="7DFF9A1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LC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</w:tcPr>
          <w:p w14:paraId="51C69B8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FLD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</w:tcPr>
          <w:p w14:paraId="4B494E9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Stroke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</w:tcPr>
          <w:p w14:paraId="56594B8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HF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</w:tcPr>
          <w:p w14:paraId="3AB25A5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Lymphoma</w:t>
            </w:r>
          </w:p>
        </w:tc>
      </w:tr>
      <w:tr w:rsidR="00AA13C6" w:rsidRPr="00AA13C6" w14:paraId="3832E9F9" w14:textId="77777777" w:rsidTr="00DD3A75">
        <w:trPr>
          <w:jc w:val="center"/>
        </w:trPr>
        <w:tc>
          <w:tcPr>
            <w:tcW w:w="805" w:type="dxa"/>
            <w:vMerge/>
            <w:tcBorders>
              <w:bottom w:val="single" w:sz="4" w:space="0" w:color="auto"/>
            </w:tcBorders>
          </w:tcPr>
          <w:p w14:paraId="613FDB6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69D12B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88A3D7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No, n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A6446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Yes, 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3FC56F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No, n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2A173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Yes, 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6C60A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No, n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698B2E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Yes, 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B14721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No, n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A69568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Yes, 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628B2F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No, n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2674DD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Yes, 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021A7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No, n 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62443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Yes, n</w:t>
            </w:r>
          </w:p>
        </w:tc>
      </w:tr>
      <w:tr w:rsidR="00AA13C6" w:rsidRPr="00AA13C6" w14:paraId="05ED7059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auto"/>
              <w:bottom w:val="single" w:sz="4" w:space="0" w:color="D9D9D9"/>
            </w:tcBorders>
          </w:tcPr>
          <w:p w14:paraId="1446C54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TBIL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0A399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550FE3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49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F34AC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2DD443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1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D8FF2A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65D2C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67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F7046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14E149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3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B78A83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EDA2B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2B5999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BD1C7F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2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69F20D1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2DB60603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00FBA7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1650AC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2C5B678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907" w:type="dxa"/>
          </w:tcPr>
          <w:p w14:paraId="499FBF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108804B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907" w:type="dxa"/>
          </w:tcPr>
          <w:p w14:paraId="4D29D04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5827E79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907" w:type="dxa"/>
          </w:tcPr>
          <w:p w14:paraId="0DEB933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217BBA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907" w:type="dxa"/>
          </w:tcPr>
          <w:p w14:paraId="22B2E8C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44983E8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907" w:type="dxa"/>
          </w:tcPr>
          <w:p w14:paraId="1FA2C7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42CCAE9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908" w:type="dxa"/>
          </w:tcPr>
          <w:p w14:paraId="415324C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08956FEF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3B116B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D9D9D9"/>
            </w:tcBorders>
          </w:tcPr>
          <w:p w14:paraId="264D09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7465549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19 (0.61,7.87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6E6B17D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17.67 (2.38,131.69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1D7F98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431BCBD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65 (0.73,9.67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1C67D2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.45 (0.32,6.57)</w:t>
            </w:r>
          </w:p>
        </w:tc>
        <w:tc>
          <w:tcPr>
            <w:tcW w:w="1815" w:type="dxa"/>
            <w:gridSpan w:val="2"/>
            <w:tcBorders>
              <w:bottom w:val="single" w:sz="4" w:space="0" w:color="D9D9D9"/>
            </w:tcBorders>
          </w:tcPr>
          <w:p w14:paraId="5615421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39F4127D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D9D9D9"/>
              <w:bottom w:val="single" w:sz="4" w:space="0" w:color="D9D9D9"/>
            </w:tcBorders>
          </w:tcPr>
          <w:p w14:paraId="67F3D5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lb</w:t>
            </w:r>
          </w:p>
        </w:tc>
        <w:tc>
          <w:tcPr>
            <w:tcW w:w="1260" w:type="dxa"/>
            <w:tcBorders>
              <w:top w:val="single" w:sz="4" w:space="0" w:color="D9D9D9"/>
            </w:tcBorders>
          </w:tcPr>
          <w:p w14:paraId="105DF93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02F2B8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2CA5540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D963C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678FA78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D1B82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377824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ACD56D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8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288BAB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26ECA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F5005A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BF6C76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6</w:t>
            </w:r>
          </w:p>
        </w:tc>
        <w:tc>
          <w:tcPr>
            <w:tcW w:w="908" w:type="dxa"/>
            <w:tcBorders>
              <w:top w:val="single" w:sz="4" w:space="0" w:color="D9D9D9"/>
            </w:tcBorders>
          </w:tcPr>
          <w:p w14:paraId="454D1A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6858DEA9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6376231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62C455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2B6C6E8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907" w:type="dxa"/>
          </w:tcPr>
          <w:p w14:paraId="79D9D23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907" w:type="dxa"/>
          </w:tcPr>
          <w:p w14:paraId="346179C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907" w:type="dxa"/>
          </w:tcPr>
          <w:p w14:paraId="1A8937A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1D281D1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907" w:type="dxa"/>
          </w:tcPr>
          <w:p w14:paraId="26F1C48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240CD3C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907" w:type="dxa"/>
          </w:tcPr>
          <w:p w14:paraId="1B2501E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907" w:type="dxa"/>
          </w:tcPr>
          <w:p w14:paraId="75C71D3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907" w:type="dxa"/>
          </w:tcPr>
          <w:p w14:paraId="72B88B1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2CBCCF8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908" w:type="dxa"/>
          </w:tcPr>
          <w:p w14:paraId="6272C76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13500CFD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3462D9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D9D9D9"/>
            </w:tcBorders>
          </w:tcPr>
          <w:p w14:paraId="4F346C1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2924CA3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5.22 (1.57,17.39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036F4B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5FC3343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5EB67C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6.12 (1.82,20.66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19C2757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.64 (0.97,13.64)</w:t>
            </w:r>
          </w:p>
        </w:tc>
        <w:tc>
          <w:tcPr>
            <w:tcW w:w="1815" w:type="dxa"/>
            <w:gridSpan w:val="2"/>
            <w:tcBorders>
              <w:bottom w:val="single" w:sz="4" w:space="0" w:color="D9D9D9"/>
            </w:tcBorders>
          </w:tcPr>
          <w:p w14:paraId="54210F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5AA9336F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D9D9D9"/>
              <w:bottom w:val="single" w:sz="4" w:space="0" w:color="D9D9D9"/>
            </w:tcBorders>
          </w:tcPr>
          <w:p w14:paraId="010EFF0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LP</w:t>
            </w:r>
          </w:p>
        </w:tc>
        <w:tc>
          <w:tcPr>
            <w:tcW w:w="1260" w:type="dxa"/>
            <w:tcBorders>
              <w:top w:val="single" w:sz="4" w:space="0" w:color="D9D9D9"/>
            </w:tcBorders>
          </w:tcPr>
          <w:p w14:paraId="3759B2F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732786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6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641FD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5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C9BA26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8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9B26CE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6D090D8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8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F58903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3A173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65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3CDA1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2B1FA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6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0D5F19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AA24F1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85</w:t>
            </w:r>
          </w:p>
        </w:tc>
        <w:tc>
          <w:tcPr>
            <w:tcW w:w="908" w:type="dxa"/>
            <w:tcBorders>
              <w:top w:val="single" w:sz="4" w:space="0" w:color="D9D9D9"/>
            </w:tcBorders>
          </w:tcPr>
          <w:p w14:paraId="1FC16E1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4556E03F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2827035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BB6F3A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34AEDEA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907" w:type="dxa"/>
          </w:tcPr>
          <w:p w14:paraId="339FBB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11F8589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907" w:type="dxa"/>
          </w:tcPr>
          <w:p w14:paraId="7F6BAA9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</w:tcPr>
          <w:p w14:paraId="607C47D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907" w:type="dxa"/>
          </w:tcPr>
          <w:p w14:paraId="1ADD971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</w:tcPr>
          <w:p w14:paraId="41F9405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907" w:type="dxa"/>
          </w:tcPr>
          <w:p w14:paraId="1226294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5D0AD3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907" w:type="dxa"/>
          </w:tcPr>
          <w:p w14:paraId="0373CED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0CD36C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908" w:type="dxa"/>
          </w:tcPr>
          <w:p w14:paraId="25FBBB8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2C6B2902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30E5AA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D9D9D9"/>
            </w:tcBorders>
          </w:tcPr>
          <w:p w14:paraId="75C7F3C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12DF43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41 (0.52,11.35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1A27A08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.83 (0.96,100.91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7D4508F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.87 (0.64,53.82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5C74F97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90 (0.61,13.79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0E93241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64 (0.56,12.46)</w:t>
            </w:r>
          </w:p>
        </w:tc>
        <w:tc>
          <w:tcPr>
            <w:tcW w:w="1815" w:type="dxa"/>
            <w:gridSpan w:val="2"/>
            <w:tcBorders>
              <w:bottom w:val="single" w:sz="4" w:space="0" w:color="D9D9D9"/>
            </w:tcBorders>
          </w:tcPr>
          <w:p w14:paraId="3DDB983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627330A4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D9D9D9"/>
              <w:bottom w:val="single" w:sz="4" w:space="0" w:color="D9D9D9"/>
            </w:tcBorders>
          </w:tcPr>
          <w:p w14:paraId="2610FFF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GGT</w:t>
            </w:r>
          </w:p>
        </w:tc>
        <w:tc>
          <w:tcPr>
            <w:tcW w:w="1260" w:type="dxa"/>
            <w:tcBorders>
              <w:top w:val="single" w:sz="4" w:space="0" w:color="D9D9D9"/>
            </w:tcBorders>
          </w:tcPr>
          <w:p w14:paraId="7537FF6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04D91A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8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ADA2E2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F2970A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3D285E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E68290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CFB45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EB7ECB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1004BF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36E503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A091F6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B05C9A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3</w:t>
            </w:r>
          </w:p>
        </w:tc>
        <w:tc>
          <w:tcPr>
            <w:tcW w:w="908" w:type="dxa"/>
            <w:tcBorders>
              <w:top w:val="single" w:sz="4" w:space="0" w:color="D9D9D9"/>
            </w:tcBorders>
          </w:tcPr>
          <w:p w14:paraId="081681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16946300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781DEA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EB28D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12E38A3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907" w:type="dxa"/>
          </w:tcPr>
          <w:p w14:paraId="3E3AC94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07" w:type="dxa"/>
          </w:tcPr>
          <w:p w14:paraId="7049A7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907" w:type="dxa"/>
          </w:tcPr>
          <w:p w14:paraId="54A4196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366E610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907" w:type="dxa"/>
          </w:tcPr>
          <w:p w14:paraId="438C10C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6F6C324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907" w:type="dxa"/>
          </w:tcPr>
          <w:p w14:paraId="24D0B58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07" w:type="dxa"/>
          </w:tcPr>
          <w:p w14:paraId="75D1455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907" w:type="dxa"/>
          </w:tcPr>
          <w:p w14:paraId="785F505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07" w:type="dxa"/>
          </w:tcPr>
          <w:p w14:paraId="7B99D2C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908" w:type="dxa"/>
          </w:tcPr>
          <w:p w14:paraId="5737E68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042DD75A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55A6BE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D9D9D9"/>
            </w:tcBorders>
          </w:tcPr>
          <w:p w14:paraId="78DAD9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7EE941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29 (0.66,7.94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5592454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6779D46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47D6FC3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.46 (0.96,12.51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1D96A0A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4.67 (1.15,19.02)</w:t>
            </w:r>
          </w:p>
        </w:tc>
        <w:tc>
          <w:tcPr>
            <w:tcW w:w="1815" w:type="dxa"/>
            <w:gridSpan w:val="2"/>
            <w:tcBorders>
              <w:bottom w:val="single" w:sz="4" w:space="0" w:color="D9D9D9"/>
            </w:tcBorders>
          </w:tcPr>
          <w:p w14:paraId="369EC66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1B7DA7C6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D9D9D9"/>
              <w:bottom w:val="single" w:sz="4" w:space="0" w:color="D9D9D9"/>
            </w:tcBorders>
          </w:tcPr>
          <w:p w14:paraId="6DAB562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PT</w:t>
            </w:r>
          </w:p>
        </w:tc>
        <w:tc>
          <w:tcPr>
            <w:tcW w:w="1260" w:type="dxa"/>
            <w:tcBorders>
              <w:top w:val="single" w:sz="4" w:space="0" w:color="D9D9D9"/>
            </w:tcBorders>
          </w:tcPr>
          <w:p w14:paraId="611635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2C14DC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75901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6C8D76C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A11983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60084DC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9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99C3A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977B35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4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026E06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2E7A945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2F98F8A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A875FC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908" w:type="dxa"/>
            <w:tcBorders>
              <w:top w:val="single" w:sz="4" w:space="0" w:color="D9D9D9"/>
            </w:tcBorders>
          </w:tcPr>
          <w:p w14:paraId="56732C7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0763546F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3E9A28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B1FF4D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53FFDA0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2</w:t>
            </w:r>
          </w:p>
        </w:tc>
        <w:tc>
          <w:tcPr>
            <w:tcW w:w="907" w:type="dxa"/>
          </w:tcPr>
          <w:p w14:paraId="195C322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07" w:type="dxa"/>
          </w:tcPr>
          <w:p w14:paraId="00FD0C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8</w:t>
            </w:r>
          </w:p>
        </w:tc>
        <w:tc>
          <w:tcPr>
            <w:tcW w:w="907" w:type="dxa"/>
          </w:tcPr>
          <w:p w14:paraId="06E0563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</w:tcPr>
          <w:p w14:paraId="67580B4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907" w:type="dxa"/>
          </w:tcPr>
          <w:p w14:paraId="37B5172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3945A3B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1</w:t>
            </w:r>
          </w:p>
        </w:tc>
        <w:tc>
          <w:tcPr>
            <w:tcW w:w="907" w:type="dxa"/>
          </w:tcPr>
          <w:p w14:paraId="3FA72D1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907" w:type="dxa"/>
          </w:tcPr>
          <w:p w14:paraId="0B7A15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1</w:t>
            </w:r>
          </w:p>
        </w:tc>
        <w:tc>
          <w:tcPr>
            <w:tcW w:w="907" w:type="dxa"/>
          </w:tcPr>
          <w:p w14:paraId="6586DFC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907" w:type="dxa"/>
          </w:tcPr>
          <w:p w14:paraId="0242B9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908" w:type="dxa"/>
          </w:tcPr>
          <w:p w14:paraId="54E244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61360D25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08AAE69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D9D9D9"/>
            </w:tcBorders>
          </w:tcPr>
          <w:p w14:paraId="1F5DE9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70C1A32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.08 (0.39,3.01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4F9C374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.85 (0.12,30.29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3701763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4E21B4A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36 (0.79,7.1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7E1CA19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04 (0.7,5.93)</w:t>
            </w:r>
          </w:p>
        </w:tc>
        <w:tc>
          <w:tcPr>
            <w:tcW w:w="1815" w:type="dxa"/>
            <w:gridSpan w:val="2"/>
            <w:tcBorders>
              <w:bottom w:val="single" w:sz="4" w:space="0" w:color="D9D9D9"/>
            </w:tcBorders>
          </w:tcPr>
          <w:p w14:paraId="2B6F204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2A374F36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D9D9D9"/>
              <w:bottom w:val="single" w:sz="4" w:space="0" w:color="D9D9D9"/>
            </w:tcBorders>
          </w:tcPr>
          <w:p w14:paraId="71A33DF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INR</w:t>
            </w:r>
          </w:p>
        </w:tc>
        <w:tc>
          <w:tcPr>
            <w:tcW w:w="1260" w:type="dxa"/>
            <w:tcBorders>
              <w:top w:val="single" w:sz="4" w:space="0" w:color="D9D9D9"/>
            </w:tcBorders>
          </w:tcPr>
          <w:p w14:paraId="1E8D6B2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25373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8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67878A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6B9467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CD0BB4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EADD5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2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DF6DEB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2CA04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B1567E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F40E5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7B6765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DE665B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3</w:t>
            </w:r>
          </w:p>
        </w:tc>
        <w:tc>
          <w:tcPr>
            <w:tcW w:w="908" w:type="dxa"/>
            <w:tcBorders>
              <w:top w:val="single" w:sz="4" w:space="0" w:color="D9D9D9"/>
            </w:tcBorders>
          </w:tcPr>
          <w:p w14:paraId="1AD9A26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5AF5AAD0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26E69A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7C75F1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3698DE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218BCF7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0BA32FA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07" w:type="dxa"/>
          </w:tcPr>
          <w:p w14:paraId="0E66B8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</w:tcPr>
          <w:p w14:paraId="15BB73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07" w:type="dxa"/>
          </w:tcPr>
          <w:p w14:paraId="5357F7D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70CAD8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07" w:type="dxa"/>
          </w:tcPr>
          <w:p w14:paraId="30D8F7D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</w:tcPr>
          <w:p w14:paraId="0EA89BF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7573462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62579C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08" w:type="dxa"/>
          </w:tcPr>
          <w:p w14:paraId="561767C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1CC6FD2F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1DA6E62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D9D9D9"/>
            </w:tcBorders>
          </w:tcPr>
          <w:p w14:paraId="26D717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249CBE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5.50 (1.02,29.71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2C550BB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20.60 (1.12,379.5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55B0781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6DFB5B0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.29 (0.14,11.84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5EDEF0A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7.00 (1.28,38.42)</w:t>
            </w:r>
          </w:p>
        </w:tc>
        <w:tc>
          <w:tcPr>
            <w:tcW w:w="1815" w:type="dxa"/>
            <w:gridSpan w:val="2"/>
            <w:tcBorders>
              <w:bottom w:val="single" w:sz="4" w:space="0" w:color="D9D9D9"/>
            </w:tcBorders>
          </w:tcPr>
          <w:p w14:paraId="29C244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6ED9A552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D9D9D9"/>
              <w:bottom w:val="single" w:sz="4" w:space="0" w:color="D9D9D9"/>
            </w:tcBorders>
          </w:tcPr>
          <w:p w14:paraId="18EBBEC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TP</w:t>
            </w:r>
          </w:p>
        </w:tc>
        <w:tc>
          <w:tcPr>
            <w:tcW w:w="1260" w:type="dxa"/>
            <w:tcBorders>
              <w:top w:val="single" w:sz="4" w:space="0" w:color="D9D9D9"/>
            </w:tcBorders>
          </w:tcPr>
          <w:p w14:paraId="2702B5C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2E056DB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5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214DC83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006A03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93CA38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65AA4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E74D52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32161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9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2A377E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43BA29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5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ED8AA2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904A8A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79</w:t>
            </w:r>
          </w:p>
        </w:tc>
        <w:tc>
          <w:tcPr>
            <w:tcW w:w="908" w:type="dxa"/>
            <w:tcBorders>
              <w:top w:val="single" w:sz="4" w:space="0" w:color="D9D9D9"/>
            </w:tcBorders>
          </w:tcPr>
          <w:p w14:paraId="22C807A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71C57A9C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2EA821F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32BDF3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451F1CB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907" w:type="dxa"/>
          </w:tcPr>
          <w:p w14:paraId="559C98B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739C140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907" w:type="dxa"/>
          </w:tcPr>
          <w:p w14:paraId="45B91F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</w:tcPr>
          <w:p w14:paraId="69E9B6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907" w:type="dxa"/>
          </w:tcPr>
          <w:p w14:paraId="4616B85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70AA50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907" w:type="dxa"/>
          </w:tcPr>
          <w:p w14:paraId="50EE4D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6132B2D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907" w:type="dxa"/>
          </w:tcPr>
          <w:p w14:paraId="7104747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52F5E60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908" w:type="dxa"/>
          </w:tcPr>
          <w:p w14:paraId="3E8790A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23EC3071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3FFD9C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D9D9D9"/>
            </w:tcBorders>
          </w:tcPr>
          <w:p w14:paraId="7F7CB2E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6DE7768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.70 (0.98,14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63BBA8C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.96 (0.88,91.58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3147DF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2D6348B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4.49 (1.18,17.19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54E9A03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.39 (0.51,11.19)</w:t>
            </w:r>
          </w:p>
        </w:tc>
        <w:tc>
          <w:tcPr>
            <w:tcW w:w="1815" w:type="dxa"/>
            <w:gridSpan w:val="2"/>
            <w:tcBorders>
              <w:bottom w:val="single" w:sz="4" w:space="0" w:color="D9D9D9"/>
            </w:tcBorders>
          </w:tcPr>
          <w:p w14:paraId="21B47B5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6C0A0A19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D9D9D9"/>
              <w:bottom w:val="single" w:sz="4" w:space="0" w:color="D9D9D9"/>
            </w:tcBorders>
          </w:tcPr>
          <w:p w14:paraId="370B1A3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ALT</w:t>
            </w:r>
          </w:p>
        </w:tc>
        <w:tc>
          <w:tcPr>
            <w:tcW w:w="1260" w:type="dxa"/>
            <w:tcBorders>
              <w:top w:val="single" w:sz="4" w:space="0" w:color="D9D9D9"/>
            </w:tcBorders>
          </w:tcPr>
          <w:p w14:paraId="3FFAA96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E415E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7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CD7551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6BE966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9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741E2B7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477972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AEEA24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6FD4B2A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4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DD7366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44E86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638307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4D69B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908" w:type="dxa"/>
            <w:tcBorders>
              <w:top w:val="single" w:sz="4" w:space="0" w:color="D9D9D9"/>
            </w:tcBorders>
          </w:tcPr>
          <w:p w14:paraId="280BE9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0</w:t>
            </w:r>
          </w:p>
        </w:tc>
      </w:tr>
      <w:tr w:rsidR="00AA13C6" w:rsidRPr="00AA13C6" w14:paraId="047B7075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5832542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DD3F5D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678A715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452A568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0446E0B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2E27E4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4B877D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27E079D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07" w:type="dxa"/>
          </w:tcPr>
          <w:p w14:paraId="69AF74B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0B1D66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01E3A4B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</w:tcPr>
          <w:p w14:paraId="1532676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49B4D3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8" w:type="dxa"/>
          </w:tcPr>
          <w:p w14:paraId="393013F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AA13C6" w:rsidRPr="00AA13C6" w14:paraId="78274A8E" w14:textId="77777777" w:rsidTr="00AA13C6">
        <w:trPr>
          <w:jc w:val="center"/>
        </w:trPr>
        <w:tc>
          <w:tcPr>
            <w:tcW w:w="805" w:type="dxa"/>
            <w:vMerge/>
            <w:tcBorders>
              <w:bottom w:val="single" w:sz="4" w:space="0" w:color="D9D9D9"/>
            </w:tcBorders>
          </w:tcPr>
          <w:p w14:paraId="0E95FE0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D9D9D9"/>
            </w:tcBorders>
          </w:tcPr>
          <w:p w14:paraId="2B3F8EB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4051D39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1E2F705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1CF6B38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3F52BCD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D9D9D9"/>
            </w:tcBorders>
          </w:tcPr>
          <w:p w14:paraId="6422E8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5" w:type="dxa"/>
            <w:gridSpan w:val="2"/>
            <w:tcBorders>
              <w:bottom w:val="single" w:sz="4" w:space="0" w:color="D9D9D9"/>
            </w:tcBorders>
          </w:tcPr>
          <w:p w14:paraId="2A50C87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00(0.2,5.09)</w:t>
            </w:r>
          </w:p>
        </w:tc>
      </w:tr>
      <w:tr w:rsidR="00AA13C6" w:rsidRPr="00AA13C6" w14:paraId="0FFBB789" w14:textId="77777777" w:rsidTr="00AA13C6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D9D9D9"/>
              <w:bottom w:val="single" w:sz="4" w:space="0" w:color="auto"/>
            </w:tcBorders>
          </w:tcPr>
          <w:p w14:paraId="166414D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ST</w:t>
            </w:r>
          </w:p>
        </w:tc>
        <w:tc>
          <w:tcPr>
            <w:tcW w:w="1260" w:type="dxa"/>
            <w:tcBorders>
              <w:top w:val="single" w:sz="4" w:space="0" w:color="D9D9D9"/>
            </w:tcBorders>
          </w:tcPr>
          <w:p w14:paraId="187F20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60088C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10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43148DA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68B738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29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2EDAA69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53554A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2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39FC8EA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28F9D1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15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2F9EC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19059F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13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07C2A3B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9</w:t>
            </w:r>
          </w:p>
        </w:tc>
        <w:tc>
          <w:tcPr>
            <w:tcW w:w="907" w:type="dxa"/>
            <w:tcBorders>
              <w:top w:val="single" w:sz="4" w:space="0" w:color="D9D9D9"/>
            </w:tcBorders>
          </w:tcPr>
          <w:p w14:paraId="510F926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31</w:t>
            </w:r>
          </w:p>
        </w:tc>
        <w:tc>
          <w:tcPr>
            <w:tcW w:w="908" w:type="dxa"/>
            <w:tcBorders>
              <w:top w:val="single" w:sz="4" w:space="0" w:color="D9D9D9"/>
            </w:tcBorders>
          </w:tcPr>
          <w:p w14:paraId="5D6F401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3B587F75" w14:textId="77777777" w:rsidTr="00DD3A75">
        <w:trPr>
          <w:jc w:val="center"/>
        </w:trPr>
        <w:tc>
          <w:tcPr>
            <w:tcW w:w="805" w:type="dxa"/>
            <w:vMerge/>
            <w:tcBorders>
              <w:bottom w:val="single" w:sz="4" w:space="0" w:color="auto"/>
            </w:tcBorders>
          </w:tcPr>
          <w:p w14:paraId="46BCC7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332035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907" w:type="dxa"/>
          </w:tcPr>
          <w:p w14:paraId="40B6A2A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907" w:type="dxa"/>
          </w:tcPr>
          <w:p w14:paraId="3989D0A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7716928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907" w:type="dxa"/>
          </w:tcPr>
          <w:p w14:paraId="3800022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7360A7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907" w:type="dxa"/>
          </w:tcPr>
          <w:p w14:paraId="5DFF3A3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907" w:type="dxa"/>
          </w:tcPr>
          <w:p w14:paraId="2368688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907" w:type="dxa"/>
          </w:tcPr>
          <w:p w14:paraId="777DFC9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07" w:type="dxa"/>
          </w:tcPr>
          <w:p w14:paraId="37513E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907" w:type="dxa"/>
          </w:tcPr>
          <w:p w14:paraId="42E4D1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907" w:type="dxa"/>
          </w:tcPr>
          <w:p w14:paraId="5F4B4D0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908" w:type="dxa"/>
          </w:tcPr>
          <w:p w14:paraId="66D603B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462938C3" w14:textId="77777777" w:rsidTr="00DD3A75">
        <w:trPr>
          <w:trHeight w:val="233"/>
          <w:jc w:val="center"/>
        </w:trPr>
        <w:tc>
          <w:tcPr>
            <w:tcW w:w="805" w:type="dxa"/>
            <w:vMerge/>
            <w:tcBorders>
              <w:bottom w:val="single" w:sz="4" w:space="0" w:color="auto"/>
            </w:tcBorders>
          </w:tcPr>
          <w:p w14:paraId="4D1E836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A3960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</w:tcPr>
          <w:p w14:paraId="6CBE75C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.29 (0.29,5.81)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</w:tcPr>
          <w:p w14:paraId="61BA710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</w:tcPr>
          <w:p w14:paraId="488FB41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</w:tcPr>
          <w:p w14:paraId="4BFCFBA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.69 (0.37,7.77)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</w:tcPr>
          <w:p w14:paraId="434EDD9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3.30 (1.03,10.61)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</w:tcPr>
          <w:p w14:paraId="439856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05ECFA15" w14:textId="77777777" w:rsidTr="00DD3A75">
        <w:trPr>
          <w:jc w:val="center"/>
        </w:trPr>
        <w:tc>
          <w:tcPr>
            <w:tcW w:w="12950" w:type="dxa"/>
            <w:gridSpan w:val="14"/>
          </w:tcPr>
          <w:p w14:paraId="3673721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CKD: Chronic Kidney Disease, FLD: Fatty Liver Disease, HF: Heart Failure, LC: Liver Cirrhosis, </w:t>
            </w: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Bold: significant confidence intervals</w:t>
            </w:r>
          </w:p>
        </w:tc>
      </w:tr>
    </w:tbl>
    <w:p w14:paraId="6F42B8AA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6DB34512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116DB25C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38603FC6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5F7B6C4A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1CF6392A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2CFBB16A" w14:textId="77777777" w:rsidR="00AA13C6" w:rsidRDefault="00AA13C6" w:rsidP="00AA13C6">
      <w:pPr>
        <w:spacing w:before="0"/>
        <w:rPr>
          <w:rFonts w:eastAsia="Times New Roman" w:cs="Times New Roman"/>
          <w:szCs w:val="24"/>
        </w:rPr>
      </w:pPr>
    </w:p>
    <w:p w14:paraId="67693F26" w14:textId="77777777" w:rsidR="001167BB" w:rsidRPr="00AA13C6" w:rsidRDefault="001167BB" w:rsidP="00AA13C6">
      <w:pPr>
        <w:spacing w:before="0"/>
        <w:rPr>
          <w:rFonts w:eastAsia="Times New Roman" w:cs="Times New Roman"/>
          <w:szCs w:val="24"/>
        </w:rPr>
      </w:pPr>
    </w:p>
    <w:tbl>
      <w:tblPr>
        <w:tblStyle w:val="TableGrid1"/>
        <w:tblW w:w="0" w:type="auto"/>
        <w:tblInd w:w="-450" w:type="dxa"/>
        <w:tblLayout w:type="fixed"/>
        <w:tblLook w:val="04A0" w:firstRow="1" w:lastRow="0" w:firstColumn="1" w:lastColumn="0" w:noHBand="0" w:noVBand="1"/>
      </w:tblPr>
      <w:tblGrid>
        <w:gridCol w:w="630"/>
        <w:gridCol w:w="847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3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AA13C6" w:rsidRPr="00AA13C6" w14:paraId="65E3A4DF" w14:textId="77777777" w:rsidTr="00DD3A75">
        <w:tc>
          <w:tcPr>
            <w:tcW w:w="14840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D1E8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b/>
                <w:bCs/>
                <w:sz w:val="16"/>
                <w:szCs w:val="16"/>
              </w:rPr>
              <w:lastRenderedPageBreak/>
              <w:t>Table S3: Sample comorbidities characteristics associated with liver function tests</w:t>
            </w:r>
          </w:p>
        </w:tc>
      </w:tr>
      <w:tr w:rsidR="00AA13C6" w:rsidRPr="00AA13C6" w14:paraId="5B9910D1" w14:textId="77777777" w:rsidTr="00DD3A75"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38E7F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Test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289AB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363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C54FF3" w14:textId="77777777" w:rsidR="00AA13C6" w:rsidRPr="00AA13C6" w:rsidRDefault="00AA13C6" w:rsidP="00AA13C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Condition</w:t>
            </w:r>
          </w:p>
        </w:tc>
      </w:tr>
      <w:tr w:rsidR="00AA13C6" w:rsidRPr="00AA13C6" w14:paraId="7CD8C110" w14:textId="77777777" w:rsidTr="00DD3A75">
        <w:tc>
          <w:tcPr>
            <w:tcW w:w="6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26FF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1F59A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BFC8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HTN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7C50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DLD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1C17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HT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BB84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ESRD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E8E5C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Leukemia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C4BCC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8B90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GERD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45FA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PE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9C4A8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MI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E3C1E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ngina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92C9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PVD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3DCD9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061EC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COPD</w:t>
            </w:r>
          </w:p>
        </w:tc>
      </w:tr>
      <w:tr w:rsidR="00AA13C6" w:rsidRPr="00AA13C6" w14:paraId="72D139D7" w14:textId="77777777" w:rsidTr="00DD3A75">
        <w:tc>
          <w:tcPr>
            <w:tcW w:w="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3892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1B79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D29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E053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A2D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D75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DE3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F24C9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0D24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40128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4E23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3687E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07BC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D1749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7322D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D80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FC37E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F9CA8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DA56B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3D3F2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ACE6D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2032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31B60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1D2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472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20C5B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4CDE4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, 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F764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Y, n</w:t>
            </w:r>
          </w:p>
        </w:tc>
      </w:tr>
      <w:tr w:rsidR="00AA13C6" w:rsidRPr="00AA13C6" w14:paraId="1E3C7BB9" w14:textId="77777777" w:rsidTr="00DD3A75"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FA4DDF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TBIL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E37C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1A270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8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5930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2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A0FF0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64A5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8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3E750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1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1B74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4450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C069B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A4DE6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F533D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D1B25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B29BB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0D014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F7621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7B60B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39AA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4A7F7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07E60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1125A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DEB34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90F12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7F514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5D3BC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CA085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AFF34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427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</w:tr>
      <w:tr w:rsidR="00AA13C6" w:rsidRPr="00AA13C6" w14:paraId="71EE0D40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116325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A99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1D82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EE8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DD82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AD0F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EC04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296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7612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69E3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13CC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6C9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5BC0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55B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0B47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ACB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9DBD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4C9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DB5F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AEC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D27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32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796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C3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902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18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603F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31F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</w:tr>
      <w:tr w:rsidR="00AA13C6" w:rsidRPr="00AA13C6" w14:paraId="465515C3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547F4F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605B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571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452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A74E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920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4328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56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AF0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12E1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1983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A80B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4E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13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157D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05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4BAC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304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D9FE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B81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51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6D6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52BF5E8A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4930BE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9187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OR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CD221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1AC7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0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6312F8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3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DBB31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729B6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C17A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7887B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FBEF1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6.9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11381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4.1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A20D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3.3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FFAD3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A56FB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4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BCDEE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4746B974" w14:textId="77777777" w:rsidTr="00AA13C6"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noWrap/>
          </w:tcPr>
          <w:p w14:paraId="129AB74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4756B1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79A44D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 xml:space="preserve">0.31,1.68 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344F029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8,2.9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623D7BD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49,3.8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81848E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6B268B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5680C4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3AC94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EDB2A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03,279.4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8EF1DB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1,15.7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85446A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8,29.8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42860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C08CA1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48,4.4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83D6B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71851042" w14:textId="77777777" w:rsidTr="00AA13C6"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F4571E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lb</w:t>
            </w:r>
          </w:p>
        </w:tc>
        <w:tc>
          <w:tcPr>
            <w:tcW w:w="847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62E9D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55587C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D470AA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2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97174D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09BA4A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9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E08B1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1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E8887E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6D1E02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C9176D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389BA5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5BDEB4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1F7D68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BEF2F0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513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1EAE10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AC69A3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016E1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8E753C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D853EE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BCBD0D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51740D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81F3A4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10B2B7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48ED89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717A4F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1218E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F62941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3D806A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</w:tr>
      <w:tr w:rsidR="00AA13C6" w:rsidRPr="00AA13C6" w14:paraId="3B448737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18CDA60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6D2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88D6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54D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C89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3D5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A9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0FD0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7976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874E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8BE7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0D10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09B2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C8F7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99F5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2291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F2D7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F63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1689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6977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9D1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9F4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4EAD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0C9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A494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9569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BFB7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A831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</w:tr>
      <w:tr w:rsidR="00AA13C6" w:rsidRPr="00AA13C6" w14:paraId="3373623F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4F040BB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34BC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F876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17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7B4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383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41C7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510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5EA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24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7DF2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9CA6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640A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415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A6CA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8234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47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E535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0878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B113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45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45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067F9F42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6C8CCEB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26B4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39D90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 xml:space="preserve">0.46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8E7B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6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ED69F0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 xml:space="preserve">1.50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05E0BF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1.7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8BE0F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416A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9C883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2.0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22EE7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240DF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3.4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37E35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19660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6D250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32D77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537A1289" w14:textId="77777777" w:rsidTr="00AA13C6"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noWrap/>
          </w:tcPr>
          <w:p w14:paraId="690D69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2A6EB0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893D55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 xml:space="preserve">0.17,1.24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7A6B79D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23,1.9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82DF8C9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48,4.7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6ADFC2D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01,136.0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BB03D4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32C0BC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BCCF7E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26,17.1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150647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42AFE9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72,16.6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07522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8CB7A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1169CF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B8FB75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4B95AA3A" w14:textId="77777777" w:rsidTr="00AA13C6"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D25E65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LP</w:t>
            </w:r>
          </w:p>
        </w:tc>
        <w:tc>
          <w:tcPr>
            <w:tcW w:w="847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2035A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5AFC2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2B2C77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F9AA0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A01D1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9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2C63C1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9FC8AD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86701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8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2C352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A4E1AD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8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167581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4AAF22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D1871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13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DC513D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C97928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DDDE47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8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492A0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82D681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0FE6CA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B9B350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C4D6E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1992B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8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C1DAC5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968666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3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52C97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ACEBAD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8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7E1C6D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</w:tr>
      <w:tr w:rsidR="00AA13C6" w:rsidRPr="00AA13C6" w14:paraId="19020D4D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47B04C8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4F8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FE3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233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A31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CF6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1A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402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3D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63C3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1041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7A93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3BDA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EC61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63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3BB1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D6A5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CD7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1E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5831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3EB9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DE7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C914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57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1CDB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D531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AB94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2E4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</w:tr>
      <w:tr w:rsidR="00AA13C6" w:rsidRPr="00AA13C6" w14:paraId="6A06266D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7EC4FE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1BE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1BB3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95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7683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327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29B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F473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02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C47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D64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303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230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B7A0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4D2B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44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428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29DE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1962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70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9C56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120B036A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08FD1E1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8CA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0F922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474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5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C8F3E3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8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4132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4.7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465BC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3CC14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3.2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D0B4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A9E40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9CA8B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9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5026B9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E5A51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FC4B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1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D687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41E4FEDB" w14:textId="77777777" w:rsidTr="00AA13C6"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noWrap/>
          </w:tcPr>
          <w:p w14:paraId="4B8EA7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AC5DA4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35376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7,1.4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43F18E5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7,1.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4EE089B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8,3.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ACCDE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26,173.4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08E220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7BCD97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8,27.3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2EF59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3388DE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BA8E7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24,15.5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9D854D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B3B68B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12C04B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25,5.1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0BD1B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1B742C45" w14:textId="77777777" w:rsidTr="00AA13C6"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911FFE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GGT</w:t>
            </w:r>
          </w:p>
        </w:tc>
        <w:tc>
          <w:tcPr>
            <w:tcW w:w="847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292DEB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777DDB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C8276C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4135E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62F568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116DAB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4D0C93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8C401B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281F03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DEA478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FC7BB9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C73B79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E56F6E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94A7D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9B47E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C53DB0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807CCB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E44F1C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5FC37B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7F2017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A2FA6A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118F56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58BA5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956DA4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400051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FD051D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5E19D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AA13C6" w:rsidRPr="00AA13C6" w14:paraId="64034998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52D31C1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AAE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56F8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2EB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0DD7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5CD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1A82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D8F8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FFD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EED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94F8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CA21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3B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CDE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DCCD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76A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340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9DF9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49F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93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E2ED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740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CA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6B20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83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80A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0359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4170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AA13C6" w:rsidRPr="00AA13C6" w14:paraId="44450C80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6D2B29F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5586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D041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75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3BC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89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6FD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743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72C4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29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95A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39DB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7889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667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011C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5C71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710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B7F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2786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253C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074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3AD1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296CC86E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27FD519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08F9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02278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 xml:space="preserve">1.12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2D69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0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DFE87B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1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E666F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07DE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E162C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58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96DDB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8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3C34C4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531BF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5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657B1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8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30BA3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63953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2.2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5F0C6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78</w:t>
            </w:r>
          </w:p>
        </w:tc>
      </w:tr>
      <w:tr w:rsidR="00AA13C6" w:rsidRPr="00AA13C6" w14:paraId="556DCFFA" w14:textId="77777777" w:rsidTr="00AA13C6"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noWrap/>
          </w:tcPr>
          <w:p w14:paraId="4D51F01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B746AC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C3279D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 xml:space="preserve">0.54,2.33 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5779037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49,2.3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8880989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47,2.9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5E2A3E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2B7050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247A57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06,5.7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1A2D51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6,9.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ED5A28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4C9FB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2,2.9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3B6B6A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08,9.8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38A30C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77E5C4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81,6.5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5A6A75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1,29.18</w:t>
            </w:r>
          </w:p>
        </w:tc>
      </w:tr>
      <w:tr w:rsidR="00AA13C6" w:rsidRPr="00AA13C6" w14:paraId="7223ECC8" w14:textId="77777777" w:rsidTr="00AA13C6"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0D085D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PT</w:t>
            </w:r>
          </w:p>
        </w:tc>
        <w:tc>
          <w:tcPr>
            <w:tcW w:w="847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AAB185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0D0B07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10ECBA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FA79A4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BD5D8F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5F0CF9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258FAF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A9FF20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513CC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3A8B12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9A0188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DD9CF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7EEE7C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33E16E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002824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B4D95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A72B47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D82AED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97A7E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B4DC2C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135E06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AED90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6CA7F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184DD7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131E1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1B4E89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44B91C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AA13C6" w:rsidRPr="00AA13C6" w14:paraId="24C7A9B9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673FBA0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084A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E84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D41E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586C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FFD3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23C7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6630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17CE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070D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5F5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D996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3C64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BAB2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0D02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E46B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C304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3E9A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6B24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26A7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503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21B7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5507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CDF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64FF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77B5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2CD8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3C4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AA13C6" w:rsidRPr="00AA13C6" w14:paraId="305DE612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1AC6D2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7D60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6A6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32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E5F7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616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134D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639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096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774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EDD9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53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84D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59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D06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355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F22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74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83C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2E1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858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99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8E1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452F997A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1D5005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351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BAD0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FDE1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7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28C978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2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C5A64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3.7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8900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D21D2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B42A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D4C37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5CCA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2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E3018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2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BE80C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5FC30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4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6CA2D0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84</w:t>
            </w:r>
          </w:p>
        </w:tc>
      </w:tr>
      <w:tr w:rsidR="00AA13C6" w:rsidRPr="00AA13C6" w14:paraId="49DF2E80" w14:textId="77777777" w:rsidTr="00AA13C6"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noWrap/>
          </w:tcPr>
          <w:p w14:paraId="4E1FAF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08BFF8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5D6F4E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82,4.5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227D018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2,1.9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0AF7A52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47,3.4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6F468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4,43.1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9492A9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6F2E71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F979B0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623D85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82FC8F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3,4.6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C3E79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2,7.6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3B53F8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B531D4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5,1.5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E96CA6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2,30.29</w:t>
            </w:r>
          </w:p>
        </w:tc>
      </w:tr>
      <w:tr w:rsidR="00AA13C6" w:rsidRPr="00AA13C6" w14:paraId="2514F34D" w14:textId="77777777" w:rsidTr="00AA13C6"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207CB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INR</w:t>
            </w:r>
          </w:p>
        </w:tc>
        <w:tc>
          <w:tcPr>
            <w:tcW w:w="847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02909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167824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AFDF0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AF4D1E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D24A08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12EEAD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FF4938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4CD407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1300B6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B330C6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0704B1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EFCE87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76E67B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18E56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C9D8B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2F0CB0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AAAE19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89CD09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2FB2B4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8B8881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A494B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8D1C94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3239D9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86223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80AA0B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AC421C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14FFFC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AA13C6" w:rsidRPr="00AA13C6" w14:paraId="6EBA7B29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2FC6A1D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CEC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A97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79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D5E1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FE4A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4F4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29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63C6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8235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BE5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BB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1C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60F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93D8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9D8E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2071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768B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8AFA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B4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E9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3C2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BDC7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6A84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E28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9C92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6FB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0A30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AA13C6" w:rsidRPr="00AA13C6" w14:paraId="2D69A045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0313C26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633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CB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663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79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619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2C38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072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3D2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5B8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A6C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24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BF20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055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1BC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433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75A8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65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92B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587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173F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07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7C24E3FE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483647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4955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92220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.8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0C80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5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759732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5.1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3621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C01C8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13069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F0946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79896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98524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2.1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98B0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A9A90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C6062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E6B7C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20.60</w:t>
            </w:r>
          </w:p>
        </w:tc>
      </w:tr>
      <w:tr w:rsidR="00AA13C6" w:rsidRPr="00AA13C6" w14:paraId="316FACBB" w14:textId="77777777" w:rsidTr="00AA13C6"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noWrap/>
          </w:tcPr>
          <w:p w14:paraId="2E4B88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2CFC2B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76C995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32,24.9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3C42F89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,3.3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0489BB7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96,27.5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C8A9EE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CFF2B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447262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88EBA0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684341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8CEB54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23,20.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D0E93E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34DF1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034700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6BB10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12,379.5</w:t>
            </w:r>
          </w:p>
        </w:tc>
      </w:tr>
      <w:tr w:rsidR="00AA13C6" w:rsidRPr="00AA13C6" w14:paraId="416808E8" w14:textId="77777777" w:rsidTr="00AA13C6"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4425FD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TP</w:t>
            </w:r>
          </w:p>
        </w:tc>
        <w:tc>
          <w:tcPr>
            <w:tcW w:w="847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162C59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5441F6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176A16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2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F1B534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656704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9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D1D726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1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DBA14B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6B94E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DFDC50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B7D5ED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3AC0C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A735B2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67CC2B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513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B4758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B1814E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5E7C5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78908D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F241EB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7BAC4F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32429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D647C0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2F7219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DD059C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D11CCE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EEFE74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487A15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7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244B88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</w:tr>
      <w:tr w:rsidR="00AA13C6" w:rsidRPr="00AA13C6" w14:paraId="30BF9690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4F2A7B6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176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897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6453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9F95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E63F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651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B773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A01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EAEA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E130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CEAC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6C79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34E1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85DD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3E60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B8E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0F2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C6B7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4430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C01E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150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BABA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43D9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BBE9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A6E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EFC6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4F6D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</w:tr>
      <w:tr w:rsidR="00AA13C6" w:rsidRPr="00AA13C6" w14:paraId="33860387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40FFEC1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085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0589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1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400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1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6F42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29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1F6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10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13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B4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6946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8EE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075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8A4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19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AD5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7DE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B10A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234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B8B2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117A3B6B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374219E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86DC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C9958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B76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4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7B0784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8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DC3D9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3.4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331C7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27.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D73EC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8FE0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B7001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27.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8B0B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4.0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577AD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0F8DA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B9FE7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63B09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3CE1D298" w14:textId="77777777" w:rsidTr="00AA13C6"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noWrap/>
          </w:tcPr>
          <w:p w14:paraId="194631F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4F6BBA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888B1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 xml:space="preserve">0.15,1.26 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2F002E2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5,1.2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4F889D5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57,5.9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DCC722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16,157.4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744A18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61,454.2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EF5A3F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09F1D9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33FA0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61,454.2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B0F25E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83,19.5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F2D16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FB6F7A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948CC9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8DE8D5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6666EE1C" w14:textId="77777777" w:rsidTr="00AA13C6"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E58F8B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LT</w:t>
            </w:r>
          </w:p>
        </w:tc>
        <w:tc>
          <w:tcPr>
            <w:tcW w:w="847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649989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06F76C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F2B8FD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53B3BF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C789C3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A0DE53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220274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68FD1F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677D9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ED1E1B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4CD06B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8868C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7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CCE4F5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1C6755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58FDE4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B4E02B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ACAC2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F8926A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B9D6F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1DA951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99722D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61FAF5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896DA1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E39D91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7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C49D8F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815498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3B1C88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</w:tr>
      <w:tr w:rsidR="00AA13C6" w:rsidRPr="00AA13C6" w14:paraId="6923E937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15C986C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5767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F513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C2AB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F5FA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4A9B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E84A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D71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C64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D76B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064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E0E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B43C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3EA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60C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8B3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CE77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976A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9F97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48D1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6A2F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6F39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A62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0CA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D3D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DD51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403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AEE4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</w:tr>
      <w:tr w:rsidR="00AA13C6" w:rsidRPr="00AA13C6" w14:paraId="72648614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21B6D18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F24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E019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567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F73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805D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5877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B939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9BEE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E775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53E5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6619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B5FC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5776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2BA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B6CA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2F5C6FD9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1578A2A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5B8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95A7B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FABA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9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7860B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23E1F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9FA5A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A1EB7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D386E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EC29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0514A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F5E9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F9079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A4C3C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F6C12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52E821A8" w14:textId="77777777" w:rsidTr="00AA13C6"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noWrap/>
          </w:tcPr>
          <w:p w14:paraId="083BB5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75B43E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EC6F5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03,3.8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</w:tcPr>
          <w:p w14:paraId="51B6AED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08,10.5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85EE66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1BBA6F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A438AA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2,5.0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6C2A50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2E52BAB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6D10B5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0CABF5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BEE3A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3D435A6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5BF1261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14:paraId="4D4E60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3CD016C6" w14:textId="77777777" w:rsidTr="00AA13C6"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E601C8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ST</w:t>
            </w:r>
          </w:p>
        </w:tc>
        <w:tc>
          <w:tcPr>
            <w:tcW w:w="847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83309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OR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8F24F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2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2F399A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0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65AF92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6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B154AA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6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ADE8B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7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66AA6B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2E2190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30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6E7B92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2B7C8B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3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F9B03D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78F0461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34BEF17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  <w:tc>
          <w:tcPr>
            <w:tcW w:w="513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C4188B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925C5D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922C2C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3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596728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7B48E0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04B91BA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C66943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6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6518E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1E6C3B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29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1CF02F5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4554AB8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88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C44C66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44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557C93B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31</w:t>
            </w:r>
          </w:p>
        </w:tc>
        <w:tc>
          <w:tcPr>
            <w:tcW w:w="514" w:type="dxa"/>
            <w:tcBorders>
              <w:top w:val="single" w:sz="4" w:space="0" w:color="D9D9D9"/>
              <w:left w:val="nil"/>
              <w:bottom w:val="nil"/>
              <w:right w:val="nil"/>
            </w:tcBorders>
            <w:noWrap/>
            <w:hideMark/>
          </w:tcPr>
          <w:p w14:paraId="273BD11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AA13C6" w:rsidRPr="00AA13C6" w14:paraId="42E8F5EB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16067A1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71E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AB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A17A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4C4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D9EE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6E77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A229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CA47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F0F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E9A8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7BD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AF3E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B7D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FFA8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B1A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9452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005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CE8E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002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EB32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5E1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690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98C1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F62B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9AC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AE5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13E1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9C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</w:tr>
      <w:tr w:rsidR="00AA13C6" w:rsidRPr="00AA13C6" w14:paraId="1C6133D4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  <w:hideMark/>
          </w:tcPr>
          <w:p w14:paraId="7E2EFD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256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A13C6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208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794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82FF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788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A11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566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2320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5BFE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30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01C2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5853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165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5A3B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7928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060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E25F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345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2EFB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2EC6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763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55D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1</w:t>
            </w:r>
            <w:r w:rsidRPr="00AA13C6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AA13C6" w:rsidRPr="00AA13C6" w14:paraId="4B17F963" w14:textId="77777777" w:rsidTr="00DD3A75">
        <w:tc>
          <w:tcPr>
            <w:tcW w:w="630" w:type="dxa"/>
            <w:vMerge/>
            <w:tcBorders>
              <w:left w:val="nil"/>
              <w:right w:val="nil"/>
            </w:tcBorders>
            <w:noWrap/>
          </w:tcPr>
          <w:p w14:paraId="580E00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A748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9461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05C1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8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BA351B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.3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93F04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749DD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14.3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D9269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AA39B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3.2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74C0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FE508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4.1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630E8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2.8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31043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7BB48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6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C8A2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10995001" w14:textId="77777777" w:rsidTr="00DD3A75"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1C724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DBC48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5% CI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0E88C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0.39,2.0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1A37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2,2.4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07F087" w14:textId="77777777" w:rsidR="00AA13C6" w:rsidRPr="00AA13C6" w:rsidRDefault="00AA13C6" w:rsidP="00AA13C6">
            <w:pPr>
              <w:spacing w:before="0" w:after="0"/>
              <w:rPr>
                <w:rFonts w:eastAsia="Aptos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5,3.8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A35A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C0FF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88,237.5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0F217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847D4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67,16.0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C6972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A0CFE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A13C6">
              <w:rPr>
                <w:rFonts w:eastAsia="Aptos" w:cs="Times New Roman"/>
                <w:b/>
                <w:bCs/>
                <w:sz w:val="16"/>
                <w:szCs w:val="16"/>
              </w:rPr>
              <w:t>1.08,16.1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541DD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32,25.2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08B96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BDCCD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Aptos" w:cs="Times New Roman"/>
                <w:sz w:val="16"/>
                <w:szCs w:val="16"/>
              </w:rPr>
              <w:t>0.14,2.62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68D3F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</w:rPr>
              <w:t>ND</w:t>
            </w:r>
          </w:p>
        </w:tc>
      </w:tr>
      <w:tr w:rsidR="00AA13C6" w:rsidRPr="00AA13C6" w14:paraId="676678F6" w14:textId="77777777" w:rsidTr="00DD3A75">
        <w:tc>
          <w:tcPr>
            <w:tcW w:w="14840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2772A8" w14:textId="29EF7ADC" w:rsidR="00AA13C6" w:rsidRPr="00AA13C6" w:rsidRDefault="00D91FE5" w:rsidP="00D91FE5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Pearson’s chi-</w:t>
            </w:r>
            <w:r w:rsidR="008D12B5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squared 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test, 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r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Fisher’s exact test, ND: not determined, </w:t>
            </w:r>
            <w:r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Bold: significant confidence interval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. </w:t>
            </w:r>
            <w:r w:rsidR="00AA13C6" w:rsidRPr="00AA13C6">
              <w:rPr>
                <w:rFonts w:eastAsia="Times New Roman" w:cs="Times New Roman"/>
                <w:sz w:val="16"/>
                <w:szCs w:val="16"/>
              </w:rPr>
              <w:t>NOR: normal, ABN: abnormal, N: no, Y: yes, HTN: Hypertension, DLD: Dyslipidemia, HT: Hypothyroidism, ESRD: End-stage renal disease, GERD: Gastroesophageal reflux, PE: Pulmonary embolism, MI: Myocardial infarction, PVD: Peripheral vascular disease, COPD: Chronic obstructive pulmonary diseas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. </w:t>
            </w:r>
          </w:p>
        </w:tc>
      </w:tr>
    </w:tbl>
    <w:p w14:paraId="613B5EB7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</w:pPr>
    </w:p>
    <w:tbl>
      <w:tblPr>
        <w:tblW w:w="1377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6"/>
        <w:gridCol w:w="1172"/>
        <w:gridCol w:w="1530"/>
        <w:gridCol w:w="1529"/>
        <w:gridCol w:w="1439"/>
        <w:gridCol w:w="1709"/>
        <w:gridCol w:w="1622"/>
        <w:gridCol w:w="1263"/>
        <w:gridCol w:w="1440"/>
        <w:gridCol w:w="1260"/>
      </w:tblGrid>
      <w:tr w:rsidR="00AA13C6" w:rsidRPr="00AA13C6" w14:paraId="435A7DDB" w14:textId="77777777" w:rsidTr="00AA13C6">
        <w:trPr>
          <w:trHeight w:val="20"/>
          <w:jc w:val="center"/>
        </w:trPr>
        <w:tc>
          <w:tcPr>
            <w:tcW w:w="13770" w:type="dxa"/>
            <w:gridSpan w:val="10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D7B2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  <w:t>Table S4: ORs of sample medication characteristics associated with liver function tests</w:t>
            </w:r>
          </w:p>
        </w:tc>
      </w:tr>
      <w:tr w:rsidR="00AA13C6" w:rsidRPr="00AA13C6" w14:paraId="7CFBB237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B09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 Test</w:t>
            </w:r>
          </w:p>
          <w:p w14:paraId="33CC71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254EB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 </w:t>
            </w:r>
          </w:p>
          <w:p w14:paraId="43493F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78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2516F2" w14:textId="77777777" w:rsidR="00AA13C6" w:rsidRPr="00AA13C6" w:rsidRDefault="00AA13C6" w:rsidP="00AA13C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T2DM medication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EE2B30" w14:textId="77777777" w:rsidR="00AA13C6" w:rsidRPr="00AA13C6" w:rsidRDefault="00AA13C6" w:rsidP="00AA13C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ther conditions medications</w:t>
            </w:r>
          </w:p>
        </w:tc>
      </w:tr>
      <w:tr w:rsidR="00AA13C6" w:rsidRPr="00AA13C6" w14:paraId="6636E021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F0E9C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4820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D3C7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Metformin 500 mg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610C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MET 1000 mg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E70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LIR 5/6 mg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3DC96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MET 500 mg </w:t>
            </w:r>
          </w:p>
          <w:p w14:paraId="496511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+ LIR 5/6 mg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F39D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MET 1000 mg</w:t>
            </w:r>
          </w:p>
          <w:p w14:paraId="570B231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+ LIR 5/6 mg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4EA48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ne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0A306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PL 100m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EF87B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ther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</w:tr>
      <w:tr w:rsidR="00AA13C6" w:rsidRPr="00AA13C6" w14:paraId="13940104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auto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151F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TBIL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253D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804A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82E1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5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D595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D9136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619" w:type="dxa"/>
            <w:tcBorders>
              <w:top w:val="single" w:sz="4" w:space="0" w:color="auto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CB3E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BC96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A19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2A5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</w:t>
            </w:r>
          </w:p>
        </w:tc>
      </w:tr>
      <w:tr w:rsidR="00AA13C6" w:rsidRPr="00AA13C6" w14:paraId="4AB0521B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  <w:hideMark/>
          </w:tcPr>
          <w:p w14:paraId="2FF7A5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8F890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8736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060E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17A9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D7FCE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EA0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1ABD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988C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227D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</w:tr>
      <w:tr w:rsidR="00AA13C6" w:rsidRPr="00AA13C6" w14:paraId="40689DFB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</w:tcPr>
          <w:p w14:paraId="694AA3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41A7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75A5B" w14:textId="77777777" w:rsidR="00AA13C6" w:rsidRPr="00AA13C6" w:rsidRDefault="00AA13C6" w:rsidP="00AA13C6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9,2.06)</w:t>
            </w:r>
          </w:p>
        </w:tc>
        <w:tc>
          <w:tcPr>
            <w:tcW w:w="1529" w:type="dxa"/>
            <w:tcBorders>
              <w:bottom w:val="single" w:sz="4" w:space="0" w:color="D9D9D9"/>
            </w:tcBorders>
            <w:shd w:val="clear" w:color="auto" w:fill="FFFFFF"/>
          </w:tcPr>
          <w:p w14:paraId="28325843" w14:textId="77777777" w:rsidR="00AA13C6" w:rsidRPr="00AA13C6" w:rsidRDefault="00AA13C6" w:rsidP="00AA13C6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63 (0.23,1.77)</w:t>
            </w:r>
          </w:p>
        </w:tc>
        <w:tc>
          <w:tcPr>
            <w:tcW w:w="1439" w:type="dxa"/>
            <w:tcBorders>
              <w:bottom w:val="single" w:sz="4" w:space="0" w:color="D9D9D9"/>
            </w:tcBorders>
            <w:shd w:val="clear" w:color="auto" w:fill="FFFFFF"/>
          </w:tcPr>
          <w:p w14:paraId="2E70B7EA" w14:textId="77777777" w:rsidR="00AA13C6" w:rsidRPr="00AA13C6" w:rsidRDefault="00AA13C6" w:rsidP="00AA13C6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709" w:type="dxa"/>
            <w:tcBorders>
              <w:bottom w:val="single" w:sz="4" w:space="0" w:color="D9D9D9"/>
            </w:tcBorders>
            <w:shd w:val="clear" w:color="auto" w:fill="FFFFFF"/>
          </w:tcPr>
          <w:p w14:paraId="354C60FA" w14:textId="77777777" w:rsidR="00AA13C6" w:rsidRPr="00AA13C6" w:rsidRDefault="00AA13C6" w:rsidP="00AA13C6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619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4E312FE9" w14:textId="77777777" w:rsidR="00AA13C6" w:rsidRPr="00AA13C6" w:rsidRDefault="00AA13C6" w:rsidP="00AA13C6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7D6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56,1.82)</w:t>
            </w:r>
          </w:p>
        </w:tc>
        <w:tc>
          <w:tcPr>
            <w:tcW w:w="1440" w:type="dxa"/>
            <w:tcBorders>
              <w:bottom w:val="single" w:sz="4" w:space="0" w:color="D9D9D9"/>
            </w:tcBorders>
            <w:shd w:val="clear" w:color="auto" w:fill="FFFFFF"/>
          </w:tcPr>
          <w:p w14:paraId="57B763A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19(0.48,10.08)</w:t>
            </w:r>
          </w:p>
        </w:tc>
        <w:tc>
          <w:tcPr>
            <w:tcW w:w="1260" w:type="dxa"/>
            <w:tcBorders>
              <w:bottom w:val="single" w:sz="4" w:space="0" w:color="D9D9D9"/>
            </w:tcBorders>
            <w:shd w:val="clear" w:color="auto" w:fill="FFFFFF"/>
          </w:tcPr>
          <w:p w14:paraId="317714E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3.89(0.8,19.03)</w:t>
            </w:r>
          </w:p>
        </w:tc>
      </w:tr>
      <w:tr w:rsidR="00AA13C6" w:rsidRPr="00AA13C6" w14:paraId="5C3D0B87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180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lb</w:t>
            </w:r>
          </w:p>
        </w:tc>
        <w:tc>
          <w:tcPr>
            <w:tcW w:w="1173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797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0910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20</w:t>
            </w:r>
          </w:p>
        </w:tc>
        <w:tc>
          <w:tcPr>
            <w:tcW w:w="152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28FCE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2</w:t>
            </w:r>
          </w:p>
        </w:tc>
        <w:tc>
          <w:tcPr>
            <w:tcW w:w="143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A32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170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E404E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1619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9BCA0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263" w:type="dxa"/>
            <w:tcBorders>
              <w:top w:val="single" w:sz="4" w:space="0" w:color="D9D9D9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1974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06</w:t>
            </w:r>
          </w:p>
        </w:tc>
        <w:tc>
          <w:tcPr>
            <w:tcW w:w="144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45B1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126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96C6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1</w:t>
            </w:r>
          </w:p>
        </w:tc>
      </w:tr>
      <w:tr w:rsidR="00AA13C6" w:rsidRPr="00AA13C6" w14:paraId="1BA90C3B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  <w:hideMark/>
          </w:tcPr>
          <w:p w14:paraId="2CF024D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1398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C97E9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AFCD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9299B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125D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B5100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3D5F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4829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33434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7E711975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</w:tcPr>
          <w:p w14:paraId="3F46FC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6E4D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4D31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37,2.72)</w:t>
            </w:r>
          </w:p>
        </w:tc>
        <w:tc>
          <w:tcPr>
            <w:tcW w:w="1529" w:type="dxa"/>
            <w:tcBorders>
              <w:bottom w:val="single" w:sz="4" w:space="0" w:color="D9D9D9"/>
            </w:tcBorders>
            <w:shd w:val="clear" w:color="auto" w:fill="FFFFFF"/>
          </w:tcPr>
          <w:p w14:paraId="7173A0F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35 (0.44,4.23)</w:t>
            </w:r>
          </w:p>
        </w:tc>
        <w:tc>
          <w:tcPr>
            <w:tcW w:w="1439" w:type="dxa"/>
            <w:tcBorders>
              <w:bottom w:val="single" w:sz="4" w:space="0" w:color="D9D9D9"/>
            </w:tcBorders>
            <w:shd w:val="clear" w:color="auto" w:fill="FFFFFF"/>
          </w:tcPr>
          <w:p w14:paraId="7BF28A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3.06 (0.35,27.12)</w:t>
            </w:r>
          </w:p>
        </w:tc>
        <w:tc>
          <w:tcPr>
            <w:tcW w:w="1709" w:type="dxa"/>
            <w:tcBorders>
              <w:bottom w:val="single" w:sz="4" w:space="0" w:color="D9D9D9"/>
            </w:tcBorders>
            <w:shd w:val="clear" w:color="auto" w:fill="FFFFFF"/>
          </w:tcPr>
          <w:p w14:paraId="22C8A1A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4.59 (0.88,23.99)</w:t>
            </w:r>
          </w:p>
        </w:tc>
        <w:tc>
          <w:tcPr>
            <w:tcW w:w="1619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05EE71B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E32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55,1.84)</w:t>
            </w:r>
          </w:p>
        </w:tc>
        <w:tc>
          <w:tcPr>
            <w:tcW w:w="1440" w:type="dxa"/>
            <w:tcBorders>
              <w:bottom w:val="single" w:sz="4" w:space="0" w:color="D9D9D9"/>
            </w:tcBorders>
            <w:shd w:val="clear" w:color="auto" w:fill="FFFFFF"/>
          </w:tcPr>
          <w:p w14:paraId="1546A0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3.70(1,13.71)</w:t>
            </w:r>
          </w:p>
        </w:tc>
        <w:tc>
          <w:tcPr>
            <w:tcW w:w="1260" w:type="dxa"/>
            <w:tcBorders>
              <w:bottom w:val="single" w:sz="4" w:space="0" w:color="D9D9D9"/>
            </w:tcBorders>
            <w:shd w:val="clear" w:color="auto" w:fill="FFFFFF"/>
          </w:tcPr>
          <w:p w14:paraId="518535E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</w:tr>
      <w:tr w:rsidR="00AA13C6" w:rsidRPr="00AA13C6" w14:paraId="25EBFCE1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EA8F1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ALP</w:t>
            </w:r>
          </w:p>
        </w:tc>
        <w:tc>
          <w:tcPr>
            <w:tcW w:w="1173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073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E1584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9</w:t>
            </w:r>
          </w:p>
        </w:tc>
        <w:tc>
          <w:tcPr>
            <w:tcW w:w="152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05A09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11</w:t>
            </w:r>
          </w:p>
        </w:tc>
        <w:tc>
          <w:tcPr>
            <w:tcW w:w="143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EED58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70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1EAD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619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A20C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263" w:type="dxa"/>
            <w:tcBorders>
              <w:top w:val="single" w:sz="4" w:space="0" w:color="D9D9D9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69403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12</w:t>
            </w:r>
          </w:p>
        </w:tc>
        <w:tc>
          <w:tcPr>
            <w:tcW w:w="144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2A0A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126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B0D5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1</w:t>
            </w:r>
          </w:p>
        </w:tc>
      </w:tr>
      <w:tr w:rsidR="00AA13C6" w:rsidRPr="00AA13C6" w14:paraId="093C9DA3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  <w:hideMark/>
          </w:tcPr>
          <w:p w14:paraId="69510C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EF12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56CA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2AFF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14C15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48F1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A3B3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FB45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5EF8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3E9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10304FCB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</w:tcPr>
          <w:p w14:paraId="757832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8ACF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F407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37,2.72)</w:t>
            </w:r>
          </w:p>
        </w:tc>
        <w:tc>
          <w:tcPr>
            <w:tcW w:w="1529" w:type="dxa"/>
            <w:tcBorders>
              <w:bottom w:val="single" w:sz="4" w:space="0" w:color="D9D9D9"/>
            </w:tcBorders>
            <w:shd w:val="clear" w:color="auto" w:fill="FFFFFF"/>
          </w:tcPr>
          <w:p w14:paraId="43F7ECF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50 (0.11,2.37)</w:t>
            </w:r>
          </w:p>
        </w:tc>
        <w:tc>
          <w:tcPr>
            <w:tcW w:w="1439" w:type="dxa"/>
            <w:tcBorders>
              <w:bottom w:val="single" w:sz="4" w:space="0" w:color="D9D9D9"/>
            </w:tcBorders>
            <w:shd w:val="clear" w:color="auto" w:fill="FFFFFF"/>
          </w:tcPr>
          <w:p w14:paraId="1949B4B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709" w:type="dxa"/>
            <w:tcBorders>
              <w:bottom w:val="single" w:sz="4" w:space="0" w:color="D9D9D9"/>
            </w:tcBorders>
            <w:shd w:val="clear" w:color="auto" w:fill="FFFFFF"/>
          </w:tcPr>
          <w:p w14:paraId="3BA792A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619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26B2AC6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D80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52,1.95)</w:t>
            </w:r>
          </w:p>
        </w:tc>
        <w:tc>
          <w:tcPr>
            <w:tcW w:w="1440" w:type="dxa"/>
            <w:tcBorders>
              <w:bottom w:val="single" w:sz="4" w:space="0" w:color="D9D9D9"/>
            </w:tcBorders>
            <w:shd w:val="clear" w:color="auto" w:fill="FFFFFF"/>
          </w:tcPr>
          <w:p w14:paraId="627C23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35(0.17,10.69)</w:t>
            </w:r>
          </w:p>
        </w:tc>
        <w:tc>
          <w:tcPr>
            <w:tcW w:w="1260" w:type="dxa"/>
            <w:tcBorders>
              <w:bottom w:val="single" w:sz="4" w:space="0" w:color="D9D9D9"/>
            </w:tcBorders>
            <w:shd w:val="clear" w:color="auto" w:fill="FFFFFF"/>
          </w:tcPr>
          <w:p w14:paraId="4F7D2CE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09(0.26,17.01)</w:t>
            </w:r>
          </w:p>
        </w:tc>
      </w:tr>
      <w:tr w:rsidR="00AA13C6" w:rsidRPr="00AA13C6" w14:paraId="2216E1EA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1E93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GGT</w:t>
            </w:r>
          </w:p>
        </w:tc>
        <w:tc>
          <w:tcPr>
            <w:tcW w:w="1173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D1EA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EAD0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152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220CF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143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58248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70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DAC3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619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40EF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63" w:type="dxa"/>
            <w:tcBorders>
              <w:top w:val="single" w:sz="4" w:space="0" w:color="D9D9D9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FF364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9</w:t>
            </w:r>
          </w:p>
        </w:tc>
        <w:tc>
          <w:tcPr>
            <w:tcW w:w="144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1469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26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8EB73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AA13C6" w:rsidRPr="00AA13C6" w14:paraId="4C94FDCB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  <w:hideMark/>
          </w:tcPr>
          <w:p w14:paraId="62E5A57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905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2A4EC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C045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FBA0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157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5B77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1D4BA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ECB25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3926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1EBB87B3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</w:tcPr>
          <w:p w14:paraId="0AD9364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514D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D79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9,2.09)</w:t>
            </w:r>
          </w:p>
        </w:tc>
        <w:tc>
          <w:tcPr>
            <w:tcW w:w="1529" w:type="dxa"/>
            <w:tcBorders>
              <w:bottom w:val="single" w:sz="4" w:space="0" w:color="D9D9D9"/>
            </w:tcBorders>
            <w:shd w:val="clear" w:color="auto" w:fill="FFFFFF"/>
          </w:tcPr>
          <w:p w14:paraId="7A26996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9 (0.48,2.52)</w:t>
            </w:r>
          </w:p>
        </w:tc>
        <w:tc>
          <w:tcPr>
            <w:tcW w:w="1439" w:type="dxa"/>
            <w:tcBorders>
              <w:bottom w:val="single" w:sz="4" w:space="0" w:color="D9D9D9"/>
            </w:tcBorders>
            <w:shd w:val="clear" w:color="auto" w:fill="FFFFFF"/>
          </w:tcPr>
          <w:p w14:paraId="35D8582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87 (0.25,14.16)</w:t>
            </w:r>
          </w:p>
        </w:tc>
        <w:tc>
          <w:tcPr>
            <w:tcW w:w="1709" w:type="dxa"/>
            <w:tcBorders>
              <w:bottom w:val="single" w:sz="4" w:space="0" w:color="D9D9D9"/>
            </w:tcBorders>
            <w:shd w:val="clear" w:color="auto" w:fill="FFFFFF"/>
          </w:tcPr>
          <w:p w14:paraId="47BB29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38 (0.05,3.4)</w:t>
            </w:r>
          </w:p>
        </w:tc>
        <w:tc>
          <w:tcPr>
            <w:tcW w:w="1619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722F848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CB09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62,1.64)</w:t>
            </w:r>
          </w:p>
        </w:tc>
        <w:tc>
          <w:tcPr>
            <w:tcW w:w="1440" w:type="dxa"/>
            <w:tcBorders>
              <w:bottom w:val="single" w:sz="4" w:space="0" w:color="D9D9D9"/>
            </w:tcBorders>
            <w:shd w:val="clear" w:color="auto" w:fill="FFFFFF"/>
          </w:tcPr>
          <w:p w14:paraId="300EB66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46(0.38,5.67)</w:t>
            </w:r>
          </w:p>
        </w:tc>
        <w:tc>
          <w:tcPr>
            <w:tcW w:w="1260" w:type="dxa"/>
            <w:tcBorders>
              <w:bottom w:val="single" w:sz="4" w:space="0" w:color="D9D9D9"/>
            </w:tcBorders>
            <w:shd w:val="clear" w:color="auto" w:fill="FFFFFF"/>
          </w:tcPr>
          <w:p w14:paraId="3F78F77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46(0.05,4.18)</w:t>
            </w:r>
          </w:p>
        </w:tc>
      </w:tr>
      <w:tr w:rsidR="00AA13C6" w:rsidRPr="00AA13C6" w14:paraId="44597E0E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51993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PT</w:t>
            </w:r>
          </w:p>
        </w:tc>
        <w:tc>
          <w:tcPr>
            <w:tcW w:w="1173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FE63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DFA2E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2</w:t>
            </w:r>
          </w:p>
        </w:tc>
        <w:tc>
          <w:tcPr>
            <w:tcW w:w="152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79200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143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DA71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70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9030A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619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A7C7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263" w:type="dxa"/>
            <w:tcBorders>
              <w:top w:val="single" w:sz="4" w:space="0" w:color="D9D9D9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88F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9</w:t>
            </w:r>
          </w:p>
        </w:tc>
        <w:tc>
          <w:tcPr>
            <w:tcW w:w="144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33F0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26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5E0A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AA13C6" w:rsidRPr="00AA13C6" w14:paraId="66721AE0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  <w:hideMark/>
          </w:tcPr>
          <w:p w14:paraId="3845A8D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6A299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9C97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2A4A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2C2E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CE36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CB01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B919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CE25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2E11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1117B475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</w:tcPr>
          <w:p w14:paraId="427DF65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F4D5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6696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6,2.21)</w:t>
            </w:r>
          </w:p>
        </w:tc>
        <w:tc>
          <w:tcPr>
            <w:tcW w:w="1529" w:type="dxa"/>
            <w:tcBorders>
              <w:bottom w:val="single" w:sz="4" w:space="0" w:color="D9D9D9"/>
            </w:tcBorders>
            <w:shd w:val="clear" w:color="auto" w:fill="FFFFFF"/>
          </w:tcPr>
          <w:p w14:paraId="30A7799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4 (0.43,2.55)</w:t>
            </w:r>
          </w:p>
        </w:tc>
        <w:tc>
          <w:tcPr>
            <w:tcW w:w="1439" w:type="dxa"/>
            <w:tcBorders>
              <w:bottom w:val="single" w:sz="4" w:space="0" w:color="D9D9D9"/>
            </w:tcBorders>
            <w:shd w:val="clear" w:color="auto" w:fill="FFFFFF"/>
          </w:tcPr>
          <w:p w14:paraId="23F0DE3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709" w:type="dxa"/>
            <w:tcBorders>
              <w:bottom w:val="single" w:sz="4" w:space="0" w:color="D9D9D9"/>
            </w:tcBorders>
            <w:shd w:val="clear" w:color="auto" w:fill="FFFFFF"/>
          </w:tcPr>
          <w:p w14:paraId="6A89B29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54 (0.1,2.91)</w:t>
            </w:r>
          </w:p>
        </w:tc>
        <w:tc>
          <w:tcPr>
            <w:tcW w:w="1619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3F94C6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80 (0.07,9.41)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A952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62,1.64)</w:t>
            </w:r>
          </w:p>
        </w:tc>
        <w:tc>
          <w:tcPr>
            <w:tcW w:w="1440" w:type="dxa"/>
            <w:tcBorders>
              <w:bottom w:val="single" w:sz="4" w:space="0" w:color="D9D9D9"/>
            </w:tcBorders>
            <w:shd w:val="clear" w:color="auto" w:fill="FFFFFF"/>
          </w:tcPr>
          <w:p w14:paraId="6489024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46(0.38,5.67)</w:t>
            </w:r>
          </w:p>
        </w:tc>
        <w:tc>
          <w:tcPr>
            <w:tcW w:w="1260" w:type="dxa"/>
            <w:tcBorders>
              <w:bottom w:val="single" w:sz="4" w:space="0" w:color="D9D9D9"/>
            </w:tcBorders>
            <w:shd w:val="clear" w:color="auto" w:fill="FFFFFF"/>
          </w:tcPr>
          <w:p w14:paraId="772993C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46(0.05,4.18)</w:t>
            </w:r>
          </w:p>
        </w:tc>
      </w:tr>
      <w:tr w:rsidR="00AA13C6" w:rsidRPr="00AA13C6" w14:paraId="1A192159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29A9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INR</w:t>
            </w:r>
          </w:p>
        </w:tc>
        <w:tc>
          <w:tcPr>
            <w:tcW w:w="1173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A13B2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7AFD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1</w:t>
            </w:r>
          </w:p>
        </w:tc>
        <w:tc>
          <w:tcPr>
            <w:tcW w:w="152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D0E4E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143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A550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70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D931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619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18CA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63" w:type="dxa"/>
            <w:tcBorders>
              <w:top w:val="single" w:sz="4" w:space="0" w:color="D9D9D9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CD1F8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11</w:t>
            </w:r>
          </w:p>
        </w:tc>
        <w:tc>
          <w:tcPr>
            <w:tcW w:w="144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F87D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26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AF80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</w:tr>
      <w:tr w:rsidR="00AA13C6" w:rsidRPr="00AA13C6" w14:paraId="6288F34F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  <w:hideMark/>
          </w:tcPr>
          <w:p w14:paraId="512104C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1685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D8D5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4A05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72F7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50BF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83EB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DA0F3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85FDF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C5F1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</w:tr>
      <w:tr w:rsidR="00AA13C6" w:rsidRPr="00AA13C6" w14:paraId="28B2B6A8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</w:tcPr>
          <w:p w14:paraId="3AEB048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8846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D594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07,16.43)</w:t>
            </w:r>
          </w:p>
        </w:tc>
        <w:tc>
          <w:tcPr>
            <w:tcW w:w="1529" w:type="dxa"/>
            <w:tcBorders>
              <w:bottom w:val="single" w:sz="4" w:space="0" w:color="D9D9D9"/>
            </w:tcBorders>
            <w:shd w:val="clear" w:color="auto" w:fill="FFFFFF"/>
          </w:tcPr>
          <w:p w14:paraId="4778146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7.04 (0.76,65.97)</w:t>
            </w:r>
          </w:p>
        </w:tc>
        <w:tc>
          <w:tcPr>
            <w:tcW w:w="1439" w:type="dxa"/>
            <w:tcBorders>
              <w:bottom w:val="single" w:sz="4" w:space="0" w:color="D9D9D9"/>
            </w:tcBorders>
            <w:shd w:val="clear" w:color="auto" w:fill="FFFFFF"/>
          </w:tcPr>
          <w:p w14:paraId="64B2774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709" w:type="dxa"/>
            <w:tcBorders>
              <w:bottom w:val="single" w:sz="4" w:space="0" w:color="D9D9D9"/>
            </w:tcBorders>
            <w:shd w:val="clear" w:color="auto" w:fill="FFFFFF"/>
          </w:tcPr>
          <w:p w14:paraId="2D968E7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619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03E3995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E3DA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2,5.07)</w:t>
            </w:r>
          </w:p>
        </w:tc>
        <w:tc>
          <w:tcPr>
            <w:tcW w:w="1440" w:type="dxa"/>
            <w:tcBorders>
              <w:bottom w:val="single" w:sz="4" w:space="0" w:color="D9D9D9"/>
            </w:tcBorders>
            <w:shd w:val="clear" w:color="auto" w:fill="FFFFFF"/>
          </w:tcPr>
          <w:p w14:paraId="7F0F049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4.80</w:t>
            </w:r>
            <w:r w:rsidRPr="00AA13C6">
              <w:rPr>
                <w:rFonts w:eastAsia="Aptos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(2.01,109.48)</w:t>
            </w:r>
          </w:p>
        </w:tc>
        <w:tc>
          <w:tcPr>
            <w:tcW w:w="1260" w:type="dxa"/>
            <w:tcBorders>
              <w:bottom w:val="single" w:sz="4" w:space="0" w:color="D9D9D9"/>
            </w:tcBorders>
            <w:shd w:val="clear" w:color="auto" w:fill="FFFFFF"/>
          </w:tcPr>
          <w:p w14:paraId="7E30943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4.67</w:t>
            </w:r>
            <w:r w:rsidRPr="00AA13C6">
              <w:rPr>
                <w:rFonts w:eastAsia="Aptos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(2.95,206.58)</w:t>
            </w:r>
          </w:p>
        </w:tc>
      </w:tr>
      <w:tr w:rsidR="00AA13C6" w:rsidRPr="00AA13C6" w14:paraId="5EBC0631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619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TP</w:t>
            </w:r>
          </w:p>
        </w:tc>
        <w:tc>
          <w:tcPr>
            <w:tcW w:w="1173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0E4D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89C2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18</w:t>
            </w:r>
          </w:p>
        </w:tc>
        <w:tc>
          <w:tcPr>
            <w:tcW w:w="152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BC0C1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7</w:t>
            </w:r>
          </w:p>
        </w:tc>
        <w:tc>
          <w:tcPr>
            <w:tcW w:w="143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27B82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70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F763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1619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63C7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1263" w:type="dxa"/>
            <w:tcBorders>
              <w:top w:val="single" w:sz="4" w:space="0" w:color="D9D9D9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9CAE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08</w:t>
            </w:r>
          </w:p>
        </w:tc>
        <w:tc>
          <w:tcPr>
            <w:tcW w:w="144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A434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126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3032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</w:tr>
      <w:tr w:rsidR="00AA13C6" w:rsidRPr="00AA13C6" w14:paraId="339B05D1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  <w:hideMark/>
          </w:tcPr>
          <w:p w14:paraId="6E4673A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F65B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7E298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0BBFC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CA68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B082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3BFD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288F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E70D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B7F2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5A72D149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</w:tcPr>
          <w:p w14:paraId="5D3AF14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7F0A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86D7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37,2.72)</w:t>
            </w:r>
          </w:p>
        </w:tc>
        <w:tc>
          <w:tcPr>
            <w:tcW w:w="1529" w:type="dxa"/>
            <w:tcBorders>
              <w:bottom w:val="single" w:sz="4" w:space="0" w:color="D9D9D9"/>
            </w:tcBorders>
            <w:shd w:val="clear" w:color="auto" w:fill="FFFFFF"/>
          </w:tcPr>
          <w:p w14:paraId="4ABD5C6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77 (0.2,2.94)</w:t>
            </w:r>
          </w:p>
        </w:tc>
        <w:tc>
          <w:tcPr>
            <w:tcW w:w="1439" w:type="dxa"/>
            <w:tcBorders>
              <w:bottom w:val="single" w:sz="4" w:space="0" w:color="D9D9D9"/>
            </w:tcBorders>
            <w:shd w:val="clear" w:color="auto" w:fill="FFFFFF"/>
          </w:tcPr>
          <w:p w14:paraId="5D8ECF4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709" w:type="dxa"/>
            <w:tcBorders>
              <w:bottom w:val="single" w:sz="4" w:space="0" w:color="D9D9D9"/>
            </w:tcBorders>
            <w:shd w:val="clear" w:color="auto" w:fill="FFFFFF"/>
          </w:tcPr>
          <w:p w14:paraId="4AB1E9C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10 (0.25,18.05)</w:t>
            </w:r>
          </w:p>
        </w:tc>
        <w:tc>
          <w:tcPr>
            <w:tcW w:w="1619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26621FC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90C4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49,2.08)</w:t>
            </w:r>
          </w:p>
        </w:tc>
        <w:tc>
          <w:tcPr>
            <w:tcW w:w="1440" w:type="dxa"/>
            <w:tcBorders>
              <w:bottom w:val="single" w:sz="4" w:space="0" w:color="D9D9D9"/>
            </w:tcBorders>
            <w:shd w:val="clear" w:color="auto" w:fill="FFFFFF"/>
          </w:tcPr>
          <w:p w14:paraId="6207C49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5.44</w:t>
            </w:r>
            <w:r w:rsidRPr="00AA13C6">
              <w:rPr>
                <w:rFonts w:eastAsia="Aptos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(1.43,20.83)</w:t>
            </w:r>
          </w:p>
        </w:tc>
        <w:tc>
          <w:tcPr>
            <w:tcW w:w="1260" w:type="dxa"/>
            <w:tcBorders>
              <w:bottom w:val="single" w:sz="4" w:space="0" w:color="D9D9D9"/>
            </w:tcBorders>
            <w:shd w:val="clear" w:color="auto" w:fill="FFFFFF"/>
          </w:tcPr>
          <w:p w14:paraId="5F0EEBA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72(0.33,22.65)</w:t>
            </w:r>
          </w:p>
        </w:tc>
      </w:tr>
      <w:tr w:rsidR="00AA13C6" w:rsidRPr="00AA13C6" w14:paraId="46EBE4D5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3CE24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ALT</w:t>
            </w:r>
          </w:p>
        </w:tc>
        <w:tc>
          <w:tcPr>
            <w:tcW w:w="1173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97EEC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02EE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152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3050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43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53D4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70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CB52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619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F0D7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3" w:type="dxa"/>
            <w:tcBorders>
              <w:top w:val="single" w:sz="4" w:space="0" w:color="D9D9D9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33AD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144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D5D41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26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36BC8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AA13C6" w:rsidRPr="00AA13C6" w14:paraId="3E3769ED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  <w:hideMark/>
          </w:tcPr>
          <w:p w14:paraId="62B68C0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6E1C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06516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2D60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78DC7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EEE5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9638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C249C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5441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23B3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AA13C6" w:rsidRPr="00AA13C6" w14:paraId="0E484E59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D9D9D9"/>
            </w:tcBorders>
            <w:shd w:val="clear" w:color="auto" w:fill="FFFFFF"/>
          </w:tcPr>
          <w:p w14:paraId="6EE78FF9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B2C5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1844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07,16.47)</w:t>
            </w:r>
          </w:p>
        </w:tc>
        <w:tc>
          <w:tcPr>
            <w:tcW w:w="1529" w:type="dxa"/>
            <w:tcBorders>
              <w:bottom w:val="single" w:sz="4" w:space="0" w:color="D9D9D9"/>
            </w:tcBorders>
            <w:shd w:val="clear" w:color="auto" w:fill="FFFFFF"/>
          </w:tcPr>
          <w:p w14:paraId="48ACCD9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81 (0.11,30.12)</w:t>
            </w:r>
          </w:p>
        </w:tc>
        <w:tc>
          <w:tcPr>
            <w:tcW w:w="1439" w:type="dxa"/>
            <w:tcBorders>
              <w:bottom w:val="single" w:sz="4" w:space="0" w:color="D9D9D9"/>
            </w:tcBorders>
            <w:shd w:val="clear" w:color="auto" w:fill="FFFFFF"/>
          </w:tcPr>
          <w:p w14:paraId="285726D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709" w:type="dxa"/>
            <w:tcBorders>
              <w:bottom w:val="single" w:sz="4" w:space="0" w:color="D9D9D9"/>
            </w:tcBorders>
            <w:shd w:val="clear" w:color="auto" w:fill="FFFFFF"/>
          </w:tcPr>
          <w:p w14:paraId="3279E6E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1.75 (0.62,225.37)</w:t>
            </w:r>
          </w:p>
        </w:tc>
        <w:tc>
          <w:tcPr>
            <w:tcW w:w="1619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FFFFFF"/>
          </w:tcPr>
          <w:p w14:paraId="099C6C9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D83B6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2,5.09)</w:t>
            </w:r>
          </w:p>
        </w:tc>
        <w:tc>
          <w:tcPr>
            <w:tcW w:w="1440" w:type="dxa"/>
            <w:tcBorders>
              <w:bottom w:val="single" w:sz="4" w:space="0" w:color="D9D9D9"/>
            </w:tcBorders>
            <w:shd w:val="clear" w:color="auto" w:fill="FFFFFF"/>
          </w:tcPr>
          <w:p w14:paraId="28B2CE30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bottom w:val="single" w:sz="4" w:space="0" w:color="D9D9D9"/>
            </w:tcBorders>
            <w:shd w:val="clear" w:color="auto" w:fill="FFFFFF"/>
          </w:tcPr>
          <w:p w14:paraId="6E9CBE95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AA13C6" w:rsidRPr="00AA13C6" w14:paraId="4013159E" w14:textId="77777777" w:rsidTr="00AA13C6">
        <w:trPr>
          <w:trHeight w:val="20"/>
          <w:jc w:val="center"/>
        </w:trPr>
        <w:tc>
          <w:tcPr>
            <w:tcW w:w="807" w:type="dxa"/>
            <w:vMerge w:val="restart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F2555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AST</w:t>
            </w:r>
          </w:p>
        </w:tc>
        <w:tc>
          <w:tcPr>
            <w:tcW w:w="1173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FEBFB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531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CB0B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92</w:t>
            </w:r>
          </w:p>
        </w:tc>
        <w:tc>
          <w:tcPr>
            <w:tcW w:w="152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3F64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99</w:t>
            </w:r>
          </w:p>
        </w:tc>
        <w:tc>
          <w:tcPr>
            <w:tcW w:w="143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B0808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709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014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1619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87D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263" w:type="dxa"/>
            <w:tcBorders>
              <w:top w:val="single" w:sz="4" w:space="0" w:color="D9D9D9"/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5618E5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46</w:t>
            </w:r>
          </w:p>
        </w:tc>
        <w:tc>
          <w:tcPr>
            <w:tcW w:w="144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5D5B2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260" w:type="dxa"/>
            <w:tcBorders>
              <w:top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3D298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6</w:t>
            </w:r>
          </w:p>
        </w:tc>
      </w:tr>
      <w:tr w:rsidR="00AA13C6" w:rsidRPr="00AA13C6" w14:paraId="63436BA8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auto"/>
            </w:tcBorders>
            <w:shd w:val="clear" w:color="auto" w:fill="FFFFFF"/>
            <w:hideMark/>
          </w:tcPr>
          <w:p w14:paraId="373126B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8006A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Abnormal</w:t>
            </w:r>
          </w:p>
        </w:tc>
        <w:tc>
          <w:tcPr>
            <w:tcW w:w="153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4E7F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E368D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8BFFD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709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2A313E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619" w:type="dxa"/>
            <w:tcBorders>
              <w:righ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FD350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3" w:type="dxa"/>
            <w:tcBorders>
              <w:left w:val="single" w:sz="4" w:space="0" w:color="D9D9D9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AA252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2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1D9BC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4AF91B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AA13C6" w:rsidRPr="00AA13C6" w14:paraId="74944C51" w14:textId="77777777" w:rsidTr="00AA13C6">
        <w:trPr>
          <w:trHeight w:val="20"/>
          <w:jc w:val="center"/>
        </w:trPr>
        <w:tc>
          <w:tcPr>
            <w:tcW w:w="80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C85E6C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2EC22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>OR (95% CI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9A2A7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 (0.41,2.46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FFFFFF"/>
          </w:tcPr>
          <w:p w14:paraId="62C1B363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97 (0.33,2.92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FFFFFF"/>
          </w:tcPr>
          <w:p w14:paraId="3C0BCB2F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 xml:space="preserve">14.40 </w:t>
            </w:r>
            <w:r w:rsidRPr="00AA13C6">
              <w:rPr>
                <w:rFonts w:eastAsia="Aptos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(2.84,73.2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FFFFFF"/>
          </w:tcPr>
          <w:p w14:paraId="2B7EAB55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48 (0.18,12.45)</w:t>
            </w:r>
          </w:p>
        </w:tc>
        <w:tc>
          <w:tcPr>
            <w:tcW w:w="1619" w:type="dxa"/>
            <w:tcBorders>
              <w:bottom w:val="single" w:sz="4" w:space="0" w:color="auto"/>
              <w:right w:val="single" w:sz="4" w:space="0" w:color="D9D9D9"/>
            </w:tcBorders>
            <w:shd w:val="clear" w:color="auto" w:fill="FFFFFF"/>
          </w:tcPr>
          <w:p w14:paraId="357FACE1" w14:textId="77777777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40 (0.27,21.10)</w:t>
            </w:r>
          </w:p>
        </w:tc>
        <w:tc>
          <w:tcPr>
            <w:tcW w:w="1263" w:type="dxa"/>
            <w:tcBorders>
              <w:left w:val="single" w:sz="4" w:space="0" w:color="D9D9D9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7F4C6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1.00(0.55,1.8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</w:tcPr>
          <w:p w14:paraId="7816433E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0.00(0.99,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091E9059" w14:textId="77777777" w:rsidR="00AA13C6" w:rsidRPr="00AA13C6" w:rsidRDefault="00AA13C6" w:rsidP="00AA13C6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Aptos" w:cs="Times New Roman"/>
                <w:kern w:val="2"/>
                <w:sz w:val="16"/>
                <w:szCs w:val="16"/>
                <w14:ligatures w14:val="standardContextual"/>
              </w:rPr>
              <w:t>2.63(0.31,22.74)</w:t>
            </w:r>
          </w:p>
        </w:tc>
      </w:tr>
      <w:tr w:rsidR="00AA13C6" w:rsidRPr="00AA13C6" w14:paraId="678B6F3B" w14:textId="77777777" w:rsidTr="00CB47B2">
        <w:trPr>
          <w:trHeight w:val="197"/>
          <w:jc w:val="center"/>
        </w:trPr>
        <w:tc>
          <w:tcPr>
            <w:tcW w:w="13770" w:type="dxa"/>
            <w:gridSpan w:val="10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0C326" w14:textId="0D0F9EAC" w:rsidR="00AA13C6" w:rsidRPr="00AA13C6" w:rsidRDefault="00AA13C6" w:rsidP="00AA13C6">
            <w:pPr>
              <w:spacing w:before="0" w:after="0"/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</w:pP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Metformin 500mg was used as a reference for OR calculations, 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No additional medication was used as a reference for OR calculations, 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  <w:vertAlign w:val="superscript"/>
              </w:rPr>
              <w:t>c</w:t>
            </w:r>
            <w:r w:rsidRPr="00AA13C6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 Amiodarone, amoxicillin/clavulanate, and carbamazepine. MET: Metformin, LIR: Liraglutide, APL: Allopurinol</w:t>
            </w:r>
            <w:r w:rsidR="00CB47B2">
              <w:rPr>
                <w:rFonts w:eastAsia="Times New Roman" w:cs="Times New Roman"/>
                <w:sz w:val="16"/>
                <w:szCs w:val="16"/>
                <w:shd w:val="clear" w:color="auto" w:fill="FFFFFF"/>
              </w:rPr>
              <w:t xml:space="preserve">. </w:t>
            </w:r>
            <w:r w:rsidR="00CB47B2" w:rsidRPr="00AA13C6">
              <w:rPr>
                <w:rFonts w:eastAsia="Times New Roman" w:cs="Times New Roman"/>
                <w:b/>
                <w:bCs/>
                <w:sz w:val="16"/>
                <w:szCs w:val="16"/>
                <w:shd w:val="clear" w:color="auto" w:fill="FFFFFF"/>
              </w:rPr>
              <w:t>Bold: significant confidence intervals.</w:t>
            </w:r>
          </w:p>
        </w:tc>
      </w:tr>
    </w:tbl>
    <w:p w14:paraId="6B370FF6" w14:textId="77777777" w:rsidR="00AA13C6" w:rsidRPr="00AA13C6" w:rsidRDefault="00AA13C6" w:rsidP="00AA13C6">
      <w:pPr>
        <w:spacing w:before="0"/>
        <w:rPr>
          <w:rFonts w:eastAsia="Times New Roman" w:cs="Times New Roman"/>
          <w:szCs w:val="24"/>
        </w:rPr>
        <w:sectPr w:rsidR="00AA13C6" w:rsidRPr="00AA13C6" w:rsidSect="00CE3429">
          <w:footerReference w:type="default" r:id="rId12"/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bookmarkEnd w:id="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UICTFontTextStyleBody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9155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CFA057" w14:textId="77777777" w:rsidR="00AA13C6" w:rsidRDefault="00AA13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342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D470730" w14:textId="77777777" w:rsidR="00AA13C6" w:rsidRDefault="00AA13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023416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3416" w:rsidRPr="00AA13C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A13C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A13C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A13C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AA13C6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AA13C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23416" w:rsidRPr="00AA13C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A13C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A13C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A13C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AA13C6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AA13C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023416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3416" w:rsidRPr="00AA13C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A13C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A13C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A13C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AA13C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AA13C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23416" w:rsidRPr="00AA13C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A13C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A13C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A13C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AA13C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AA13C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0234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023416" w:rsidRDefault="0093429D" w:rsidP="0093429D">
    <w:r w:rsidRPr="00AA13C6">
      <w:rPr>
        <w:b/>
        <w:noProof/>
        <w:color w:val="A6A6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6953B7F"/>
    <w:multiLevelType w:val="multilevel"/>
    <w:tmpl w:val="5FEEB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B576666"/>
    <w:multiLevelType w:val="multilevel"/>
    <w:tmpl w:val="2F541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3416"/>
    <w:rsid w:val="00034304"/>
    <w:rsid w:val="00035434"/>
    <w:rsid w:val="00052A14"/>
    <w:rsid w:val="00077D53"/>
    <w:rsid w:val="00105FD9"/>
    <w:rsid w:val="001167BB"/>
    <w:rsid w:val="00117666"/>
    <w:rsid w:val="00124A9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0AFB"/>
    <w:rsid w:val="00401590"/>
    <w:rsid w:val="00447801"/>
    <w:rsid w:val="00452E9C"/>
    <w:rsid w:val="004735C8"/>
    <w:rsid w:val="004961FF"/>
    <w:rsid w:val="004B143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12B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13C6"/>
    <w:rsid w:val="00AB5EE2"/>
    <w:rsid w:val="00AB6715"/>
    <w:rsid w:val="00B1671E"/>
    <w:rsid w:val="00B25EB8"/>
    <w:rsid w:val="00B354E1"/>
    <w:rsid w:val="00B37F4D"/>
    <w:rsid w:val="00B66D12"/>
    <w:rsid w:val="00BD0E53"/>
    <w:rsid w:val="00C0684B"/>
    <w:rsid w:val="00C52A7B"/>
    <w:rsid w:val="00C56BAF"/>
    <w:rsid w:val="00C679AA"/>
    <w:rsid w:val="00C75972"/>
    <w:rsid w:val="00CB47B2"/>
    <w:rsid w:val="00CC0A3A"/>
    <w:rsid w:val="00CD066B"/>
    <w:rsid w:val="00CE3429"/>
    <w:rsid w:val="00CE4FEE"/>
    <w:rsid w:val="00D91FE5"/>
    <w:rsid w:val="00DB59C3"/>
    <w:rsid w:val="00DC259A"/>
    <w:rsid w:val="00DE23E8"/>
    <w:rsid w:val="00E06B2F"/>
    <w:rsid w:val="00E52377"/>
    <w:rsid w:val="00E64E17"/>
    <w:rsid w:val="00E866C9"/>
    <w:rsid w:val="00EA3D3C"/>
    <w:rsid w:val="00F46900"/>
    <w:rsid w:val="00F61D89"/>
    <w:rsid w:val="00F7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3C6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3C6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3C6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3C6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A13C6"/>
    <w:pPr>
      <w:keepNext/>
      <w:keepLines/>
      <w:spacing w:before="40" w:after="0" w:line="278" w:lineRule="auto"/>
      <w:outlineLvl w:val="5"/>
    </w:pPr>
    <w:rPr>
      <w:rFonts w:ascii="Aptos" w:eastAsia="Times New Roman" w:hAnsi="Aptos" w:cs="Times New Roman"/>
      <w:i/>
      <w:iCs/>
      <w:color w:val="595959"/>
      <w:kern w:val="2"/>
      <w:szCs w:val="24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A13C6"/>
    <w:pPr>
      <w:keepNext/>
      <w:keepLines/>
      <w:spacing w:before="40" w:after="0" w:line="278" w:lineRule="auto"/>
      <w:outlineLvl w:val="6"/>
    </w:pPr>
    <w:rPr>
      <w:rFonts w:ascii="Aptos" w:eastAsia="Times New Roman" w:hAnsi="Aptos" w:cs="Times New Roman"/>
      <w:color w:val="595959"/>
      <w:kern w:val="2"/>
      <w:szCs w:val="24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A13C6"/>
    <w:pPr>
      <w:keepNext/>
      <w:keepLines/>
      <w:spacing w:before="0" w:after="0" w:line="278" w:lineRule="auto"/>
      <w:outlineLvl w:val="7"/>
    </w:pPr>
    <w:rPr>
      <w:rFonts w:ascii="Aptos" w:eastAsia="Times New Roman" w:hAnsi="Aptos" w:cs="Times New Roman"/>
      <w:i/>
      <w:iCs/>
      <w:color w:val="272727"/>
      <w:kern w:val="2"/>
      <w:szCs w:val="24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A13C6"/>
    <w:pPr>
      <w:keepNext/>
      <w:keepLines/>
      <w:spacing w:before="0" w:after="0" w:line="278" w:lineRule="auto"/>
      <w:outlineLvl w:val="8"/>
    </w:pPr>
    <w:rPr>
      <w:rFonts w:ascii="Aptos" w:eastAsia="Times New Roman" w:hAnsi="Aptos" w:cs="Times New Roman"/>
      <w:color w:val="272727"/>
      <w:kern w:val="2"/>
      <w:szCs w:val="24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AA13C6"/>
  </w:style>
  <w:style w:type="character" w:customStyle="1" w:styleId="Heading6Char">
    <w:name w:val="Heading 6 Char"/>
    <w:basedOn w:val="DefaultParagraphFont"/>
    <w:link w:val="Heading6"/>
    <w:uiPriority w:val="9"/>
    <w:semiHidden/>
    <w:rsid w:val="00AA13C6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3C6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3C6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3C6"/>
    <w:rPr>
      <w:rFonts w:eastAsia="Times New Roman" w:cs="Times New Roman"/>
      <w:color w:val="272727"/>
    </w:rPr>
  </w:style>
  <w:style w:type="paragraph" w:customStyle="1" w:styleId="IntenseQuote1">
    <w:name w:val="Intense Quote1"/>
    <w:basedOn w:val="Normal"/>
    <w:next w:val="Normal"/>
    <w:uiPriority w:val="30"/>
    <w:qFormat/>
    <w:rsid w:val="00AA13C6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="Aptos" w:hAnsi="Aptos"/>
      <w:i/>
      <w:iCs/>
      <w:color w:val="0F4761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3C6"/>
    <w:rPr>
      <w:i/>
      <w:iCs/>
      <w:color w:val="0F4761"/>
    </w:rPr>
  </w:style>
  <w:style w:type="paragraph" w:customStyle="1" w:styleId="msonormal0">
    <w:name w:val="msonormal"/>
    <w:basedOn w:val="Normal"/>
    <w:rsid w:val="00AA13C6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tab-span">
    <w:name w:val="apple-tab-span"/>
    <w:basedOn w:val="DefaultParagraphFont"/>
    <w:rsid w:val="00AA13C6"/>
  </w:style>
  <w:style w:type="paragraph" w:customStyle="1" w:styleId="EndNoteBibliographyTitle">
    <w:name w:val="EndNote Bibliography Title"/>
    <w:basedOn w:val="Normal"/>
    <w:link w:val="EndNoteBibliographyTitleChar"/>
    <w:rsid w:val="00AA13C6"/>
    <w:pPr>
      <w:spacing w:before="0" w:after="0" w:line="278" w:lineRule="auto"/>
      <w:jc w:val="center"/>
    </w:pPr>
    <w:rPr>
      <w:rFonts w:cs="Times New Roman"/>
      <w:noProof/>
      <w:kern w:val="2"/>
      <w:szCs w:val="24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3C6"/>
    <w:rPr>
      <w:rFonts w:ascii="Times New Roman" w:hAnsi="Times New Roman" w:cs="Times New Roman"/>
      <w:noProof/>
      <w:kern w:val="2"/>
      <w:sz w:val="24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AA13C6"/>
    <w:pPr>
      <w:spacing w:before="0" w:after="160"/>
    </w:pPr>
    <w:rPr>
      <w:rFonts w:cs="Times New Roman"/>
      <w:noProof/>
      <w:kern w:val="2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A13C6"/>
    <w:rPr>
      <w:rFonts w:ascii="Times New Roman" w:hAnsi="Times New Roman" w:cs="Times New Roman"/>
      <w:noProof/>
      <w:kern w:val="2"/>
      <w:sz w:val="24"/>
      <w:szCs w:val="24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13C6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AA13C6"/>
    <w:rPr>
      <w:rFonts w:ascii="UICTFontTextStyleBody" w:hAnsi="UICTFontTextStyleBody" w:hint="default"/>
      <w:b w:val="0"/>
      <w:bCs w:val="0"/>
      <w:i w:val="0"/>
      <w:iCs w:val="0"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AA13C6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1">
    <w:name w:val="Heading 6 Char1"/>
    <w:basedOn w:val="DefaultParagraphFont"/>
    <w:uiPriority w:val="9"/>
    <w:semiHidden/>
    <w:rsid w:val="00AA13C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AA13C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AA13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AA13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3C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uiPriority w:val="30"/>
    <w:rsid w:val="00AA13C6"/>
    <w:rPr>
      <w:rFonts w:ascii="Times New Roman" w:hAnsi="Times New Roman"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5E43370-94C8-403A-87A8-BEC6445D8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587</Words>
  <Characters>904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3</cp:revision>
  <cp:lastPrinted>2013-10-03T12:51:00Z</cp:lastPrinted>
  <dcterms:created xsi:type="dcterms:W3CDTF">2025-04-24T14:13:00Z</dcterms:created>
  <dcterms:modified xsi:type="dcterms:W3CDTF">2025-07-2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